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87184" w14:textId="77777777" w:rsidR="006E3EDB" w:rsidRPr="00386A6D" w:rsidRDefault="006E3EDB" w:rsidP="006E3EDB">
      <w:pPr>
        <w:pStyle w:val="Default"/>
        <w:spacing w:line="480" w:lineRule="auto"/>
        <w:ind w:right="-23"/>
        <w:jc w:val="both"/>
        <w:rPr>
          <w:rFonts w:ascii="Times New Roman" w:eastAsiaTheme="minorHAnsi" w:hAnsi="Times New Roman" w:cs="Times New Roman"/>
          <w:lang w:val="en-US"/>
        </w:rPr>
      </w:pPr>
      <w:r w:rsidRPr="00386A6D">
        <w:rPr>
          <w:rFonts w:ascii="Times New Roman" w:eastAsiaTheme="minorHAnsi" w:hAnsi="Times New Roman" w:cs="Times New Roman"/>
          <w:b/>
          <w:lang w:val="en-US"/>
        </w:rPr>
        <w:t>Table S1.</w:t>
      </w:r>
      <w:r w:rsidRPr="00386A6D">
        <w:rPr>
          <w:rFonts w:ascii="Times New Roman" w:eastAsiaTheme="minorHAnsi" w:hAnsi="Times New Roman" w:cs="Times New Roman"/>
          <w:lang w:val="en-US"/>
        </w:rPr>
        <w:t xml:space="preserve"> Sequences of SNPs significantly associated with stem cellulose content variation.</w:t>
      </w:r>
    </w:p>
    <w:tbl>
      <w:tblPr>
        <w:tblpPr w:leftFromText="180" w:rightFromText="180" w:vertAnchor="text" w:horzAnchor="page" w:tblpXSpec="center" w:tblpY="1"/>
        <w:tblW w:w="10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8569"/>
      </w:tblGrid>
      <w:tr w:rsidR="006E3EDB" w:rsidRPr="00386A6D" w14:paraId="0F08FBCB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2A67C9D8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8569" w:type="dxa"/>
            <w:vAlign w:val="center"/>
          </w:tcPr>
          <w:p w14:paraId="6AB724BB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b/>
                <w:sz w:val="20"/>
                <w:szCs w:val="20"/>
              </w:rPr>
              <w:t>Allele</w:t>
            </w:r>
          </w:p>
        </w:tc>
      </w:tr>
      <w:tr w:rsidR="006E3EDB" w:rsidRPr="00386A6D" w14:paraId="34E4342A" w14:textId="77777777" w:rsidTr="00CF2BEB">
        <w:trPr>
          <w:trHeight w:val="431"/>
        </w:trPr>
        <w:tc>
          <w:tcPr>
            <w:tcW w:w="1795" w:type="dxa"/>
            <w:noWrap/>
            <w:vAlign w:val="center"/>
            <w:hideMark/>
          </w:tcPr>
          <w:p w14:paraId="66B056C3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96787|F|040</w:t>
            </w:r>
          </w:p>
        </w:tc>
        <w:tc>
          <w:tcPr>
            <w:tcW w:w="8569" w:type="dxa"/>
            <w:vAlign w:val="bottom"/>
          </w:tcPr>
          <w:p w14:paraId="15FD63A3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CTTGCCACGACCGATTATCACCAACGACTGACAAGCCACGCCCCATTTTGGGCTGCCCTGCGCG</w:t>
            </w:r>
          </w:p>
        </w:tc>
      </w:tr>
      <w:tr w:rsidR="006E3EDB" w:rsidRPr="00386A6D" w14:paraId="494E071C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31B201D4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18641|F|062</w:t>
            </w:r>
          </w:p>
        </w:tc>
        <w:tc>
          <w:tcPr>
            <w:tcW w:w="8569" w:type="dxa"/>
            <w:vAlign w:val="bottom"/>
          </w:tcPr>
          <w:p w14:paraId="14FD024D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TCCAGCAACAAATGACTTGGTTGTATAGTCCGTAGGCACATCGGGAGTTGTTTCTTGTTGTAGT</w:t>
            </w:r>
          </w:p>
        </w:tc>
      </w:tr>
      <w:tr w:rsidR="006E3EDB" w:rsidRPr="00386A6D" w14:paraId="371B633A" w14:textId="77777777" w:rsidTr="00CF2BEB">
        <w:trPr>
          <w:trHeight w:val="447"/>
        </w:trPr>
        <w:tc>
          <w:tcPr>
            <w:tcW w:w="1795" w:type="dxa"/>
            <w:noWrap/>
            <w:vAlign w:val="center"/>
            <w:hideMark/>
          </w:tcPr>
          <w:p w14:paraId="51738D6B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0315676|F|050</w:t>
            </w:r>
          </w:p>
        </w:tc>
        <w:tc>
          <w:tcPr>
            <w:tcW w:w="8569" w:type="dxa"/>
            <w:vAlign w:val="bottom"/>
          </w:tcPr>
          <w:p w14:paraId="59053050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CTCATGTCGTCTAGCACGTCGAACACCTCGGAGATGAGCCCCGTGTGGTCGGCGCTCGTCAGCT</w:t>
            </w:r>
          </w:p>
        </w:tc>
      </w:tr>
      <w:tr w:rsidR="006E3EDB" w:rsidRPr="00386A6D" w14:paraId="5C2D82C2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30BA6CB5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80815|F|044</w:t>
            </w:r>
          </w:p>
        </w:tc>
        <w:tc>
          <w:tcPr>
            <w:tcW w:w="8569" w:type="dxa"/>
            <w:vAlign w:val="bottom"/>
          </w:tcPr>
          <w:p w14:paraId="7AE91DEA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CAGTTACACTAGAGAGTTGGATAAAAGCTTCTGCTATTTTCAAAGAAAATCGGTCACTTTGGAG</w:t>
            </w:r>
          </w:p>
        </w:tc>
      </w:tr>
      <w:tr w:rsidR="006E3EDB" w:rsidRPr="00386A6D" w14:paraId="3A4C32F9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58FE23EB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3026141|F|05</w:t>
            </w:r>
          </w:p>
        </w:tc>
        <w:tc>
          <w:tcPr>
            <w:tcW w:w="8569" w:type="dxa"/>
            <w:vAlign w:val="bottom"/>
          </w:tcPr>
          <w:p w14:paraId="28B4C73D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ACCGTGCGTGCCCGTGCACGTGTCCGTGCCGCCCGAGATCGGAAGAGCGGTTCAGCAGGAATGC</w:t>
            </w:r>
          </w:p>
        </w:tc>
      </w:tr>
      <w:tr w:rsidR="006E3EDB" w:rsidRPr="00386A6D" w14:paraId="740E8CFC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184C3CB2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18617|F|035</w:t>
            </w:r>
          </w:p>
        </w:tc>
        <w:tc>
          <w:tcPr>
            <w:tcW w:w="8569" w:type="dxa"/>
            <w:vAlign w:val="bottom"/>
          </w:tcPr>
          <w:p w14:paraId="3FC14205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GATGCTCATGGTGATGGCTCCCCCCAGGCACAGAAGGGTCCCCACTATCTTGGCTCTTGTGTAC</w:t>
            </w:r>
          </w:p>
        </w:tc>
      </w:tr>
      <w:tr w:rsidR="006E3EDB" w:rsidRPr="00386A6D" w14:paraId="6BC45BC7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6D439136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245047|F|039</w:t>
            </w:r>
          </w:p>
        </w:tc>
        <w:tc>
          <w:tcPr>
            <w:tcW w:w="8569" w:type="dxa"/>
            <w:vAlign w:val="bottom"/>
          </w:tcPr>
          <w:p w14:paraId="5426B396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GCAAGCTCTTGGGTTTCTTGGTTTCTAACAGAGGCATTGAAGCTAACCCGAGATCGGAAGAGCG</w:t>
            </w:r>
          </w:p>
        </w:tc>
      </w:tr>
      <w:tr w:rsidR="006E3EDB" w:rsidRPr="00386A6D" w14:paraId="2F364D7A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6701DCC6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1069330|F|06</w:t>
            </w:r>
          </w:p>
        </w:tc>
        <w:tc>
          <w:tcPr>
            <w:tcW w:w="8569" w:type="dxa"/>
            <w:vAlign w:val="bottom"/>
          </w:tcPr>
          <w:p w14:paraId="4D7F7EF5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TTTTTCCAAAATTATGGTATTTTCTCTGCTTATAAAAAAGAACCCCCGACCTCTTTTTTAAAAC</w:t>
            </w:r>
          </w:p>
        </w:tc>
      </w:tr>
      <w:tr w:rsidR="006E3EDB" w:rsidRPr="00386A6D" w14:paraId="4DDA8479" w14:textId="77777777" w:rsidTr="00CF2BEB">
        <w:trPr>
          <w:trHeight w:val="259"/>
        </w:trPr>
        <w:tc>
          <w:tcPr>
            <w:tcW w:w="1795" w:type="dxa"/>
            <w:noWrap/>
            <w:vAlign w:val="center"/>
            <w:hideMark/>
          </w:tcPr>
          <w:p w14:paraId="51471E4E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6A6D">
              <w:rPr>
                <w:rFonts w:ascii="Times New Roman" w:hAnsi="Times New Roman" w:cs="Times New Roman"/>
                <w:sz w:val="20"/>
                <w:szCs w:val="20"/>
              </w:rPr>
              <w:t>2249069|F|014</w:t>
            </w:r>
          </w:p>
        </w:tc>
        <w:tc>
          <w:tcPr>
            <w:tcW w:w="8569" w:type="dxa"/>
            <w:vAlign w:val="bottom"/>
          </w:tcPr>
          <w:p w14:paraId="30628023" w14:textId="77777777" w:rsidR="006E3EDB" w:rsidRPr="00386A6D" w:rsidRDefault="006E3EDB" w:rsidP="00CF2BE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A6D">
              <w:rPr>
                <w:rFonts w:ascii="Calibri" w:eastAsia="Times New Roman" w:hAnsi="Calibri"/>
                <w:color w:val="000000"/>
              </w:rPr>
              <w:t>CGTCCTCATGTGCGCGCTGCTCTACTTCCTCGACACCTCCGCGGACTACGCCAAGGGGATACAG</w:t>
            </w:r>
          </w:p>
        </w:tc>
      </w:tr>
    </w:tbl>
    <w:p w14:paraId="5318F3EB" w14:textId="77777777" w:rsidR="006E3EDB" w:rsidRPr="00386A6D" w:rsidRDefault="006E3EDB" w:rsidP="006E3EDB">
      <w:pPr>
        <w:pStyle w:val="Default"/>
        <w:spacing w:line="480" w:lineRule="auto"/>
        <w:ind w:right="-23"/>
        <w:jc w:val="both"/>
        <w:rPr>
          <w:rFonts w:ascii="Times New Roman" w:hAnsi="Times New Roman" w:cs="Times New Roman"/>
          <w:bCs/>
          <w:color w:val="auto"/>
          <w:lang w:val="en-US"/>
        </w:rPr>
      </w:pPr>
    </w:p>
    <w:p w14:paraId="7F524FAA" w14:textId="77777777" w:rsidR="006E3EDB" w:rsidRPr="00386A6D" w:rsidRDefault="006E3EDB" w:rsidP="006E3EDB">
      <w:pPr>
        <w:pStyle w:val="Default"/>
        <w:spacing w:line="480" w:lineRule="auto"/>
        <w:ind w:right="-23"/>
        <w:jc w:val="both"/>
        <w:rPr>
          <w:rFonts w:ascii="Times New Roman" w:eastAsiaTheme="minorHAnsi" w:hAnsi="Times New Roman" w:cs="Times New Roman"/>
          <w:b/>
          <w:lang w:val="en-US"/>
        </w:rPr>
      </w:pPr>
      <w:r w:rsidRPr="00386A6D">
        <w:rPr>
          <w:rFonts w:ascii="Times New Roman" w:eastAsiaTheme="minorHAnsi" w:hAnsi="Times New Roman" w:cs="Times New Roman"/>
          <w:b/>
          <w:lang w:val="en-US"/>
        </w:rPr>
        <w:br w:type="page"/>
      </w:r>
    </w:p>
    <w:p w14:paraId="13C73009" w14:textId="77777777" w:rsidR="006E3EDB" w:rsidRPr="00386A6D" w:rsidRDefault="006E3EDB" w:rsidP="006E3EDB">
      <w:pPr>
        <w:pStyle w:val="Default"/>
        <w:spacing w:line="480" w:lineRule="auto"/>
        <w:ind w:right="-23"/>
        <w:jc w:val="both"/>
        <w:rPr>
          <w:rFonts w:ascii="Times New Roman" w:eastAsiaTheme="minorHAnsi" w:hAnsi="Times New Roman" w:cs="Times New Roman"/>
          <w:lang w:val="en-US"/>
        </w:rPr>
      </w:pPr>
      <w:r w:rsidRPr="00386A6D">
        <w:rPr>
          <w:rFonts w:ascii="Times New Roman" w:eastAsiaTheme="minorHAnsi" w:hAnsi="Times New Roman" w:cs="Times New Roman"/>
          <w:b/>
          <w:lang w:val="en-US"/>
        </w:rPr>
        <w:lastRenderedPageBreak/>
        <w:t>Table S2.</w:t>
      </w:r>
      <w:r w:rsidRPr="00386A6D">
        <w:rPr>
          <w:rFonts w:ascii="Times New Roman" w:eastAsiaTheme="minorHAnsi" w:hAnsi="Times New Roman" w:cs="Times New Roman"/>
          <w:lang w:val="en-US"/>
        </w:rPr>
        <w:t xml:space="preserve"> Percent variation for cellulose content among 288 diverse wheat lines along with their countries of origin.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4638"/>
        <w:gridCol w:w="1984"/>
        <w:gridCol w:w="1512"/>
      </w:tblGrid>
      <w:tr w:rsidR="006E3EDB" w:rsidRPr="00386A6D" w14:paraId="0F5CD3DC" w14:textId="77777777" w:rsidTr="00CF2BEB">
        <w:trPr>
          <w:trHeight w:val="345"/>
        </w:trPr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85B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Line No.</w:t>
            </w:r>
          </w:p>
        </w:tc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6D8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24B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Country of origin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97BB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% Cellulose (w/w)</w:t>
            </w:r>
          </w:p>
        </w:tc>
      </w:tr>
      <w:tr w:rsidR="006E3EDB" w:rsidRPr="00386A6D" w14:paraId="0E0CEBF1" w14:textId="77777777" w:rsidTr="00CF2BEB">
        <w:trPr>
          <w:trHeight w:val="345"/>
        </w:trPr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5C5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1</w:t>
            </w:r>
          </w:p>
        </w:tc>
        <w:tc>
          <w:tcPr>
            <w:tcW w:w="4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338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ABO 60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907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1126F" w14:textId="77777777" w:rsidR="006E3EDB" w:rsidRPr="00386A6D" w:rsidRDefault="006E3EDB" w:rsidP="00CF2BE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0</w:t>
            </w:r>
          </w:p>
        </w:tc>
      </w:tr>
      <w:tr w:rsidR="006E3EDB" w:rsidRPr="00386A6D" w14:paraId="4EAE08A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C4383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2ACA01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COZARI F 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8783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5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Mexico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0CAC9D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6</w:t>
            </w:r>
          </w:p>
        </w:tc>
      </w:tr>
      <w:tr w:rsidR="006E3EDB" w:rsidRPr="00386A6D" w14:paraId="1390FFE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8E0C4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57A39C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CORA ROJO 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06E79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6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Mexico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EFB8C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8</w:t>
            </w:r>
          </w:p>
        </w:tc>
      </w:tr>
      <w:tr w:rsidR="006E3EDB" w:rsidRPr="00386A6D" w14:paraId="46D3D94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B6887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19D98D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NAPURNA 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FC592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pal, 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CF3FA3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4</w:t>
            </w:r>
          </w:p>
        </w:tc>
      </w:tr>
      <w:tr w:rsidR="006E3EDB" w:rsidRPr="00386A6D" w14:paraId="6DBBED6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43D1A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CCE275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EIN DRAG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C724B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D9707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4</w:t>
            </w:r>
          </w:p>
        </w:tc>
      </w:tr>
      <w:tr w:rsidR="006E3EDB" w:rsidRPr="00386A6D" w14:paraId="781F07C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8F6B6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217FFF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XIPAK6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C2C33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3C8598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8</w:t>
            </w:r>
          </w:p>
        </w:tc>
      </w:tr>
      <w:tr w:rsidR="006E3EDB" w:rsidRPr="00386A6D" w14:paraId="4E3726E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97B1E0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33D168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EBIRD 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95A37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CACDA1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2</w:t>
            </w:r>
          </w:p>
        </w:tc>
      </w:tr>
      <w:tr w:rsidR="006E3EDB" w:rsidRPr="00386A6D" w14:paraId="06061E4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DC4C8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26FA98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BU GHRAIB#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C6C65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aq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4B45AA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6E3EDB" w:rsidRPr="00386A6D" w14:paraId="37D5B37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C4FF7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0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78A028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ISLABAD 8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8FBDA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96B638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6</w:t>
            </w:r>
          </w:p>
        </w:tc>
      </w:tr>
      <w:tr w:rsidR="006E3EDB" w:rsidRPr="00386A6D" w14:paraId="7D7E87A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52C76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EB7A45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NJAB 8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2857C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4BB38C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8</w:t>
            </w:r>
          </w:p>
        </w:tc>
      </w:tr>
      <w:tr w:rsidR="006E3EDB" w:rsidRPr="00386A6D" w14:paraId="4DCA276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261B0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2E8D3C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AN CAYETANO S 97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10941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C0D1AC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5</w:t>
            </w:r>
          </w:p>
        </w:tc>
      </w:tr>
      <w:tr w:rsidR="006E3EDB" w:rsidRPr="00386A6D" w14:paraId="5C82BA9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55864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F0D746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 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36D9F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razil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D540CF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4</w:t>
            </w:r>
          </w:p>
        </w:tc>
      </w:tr>
      <w:tr w:rsidR="006E3EDB" w:rsidRPr="00386A6D" w14:paraId="574C860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3D490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026D23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ENYA KW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5BE89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ny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CF7BE4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2</w:t>
            </w:r>
          </w:p>
        </w:tc>
      </w:tr>
      <w:tr w:rsidR="006E3EDB" w:rsidRPr="00386A6D" w14:paraId="26C7324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BFD17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2D421F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MPORALERA M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27E91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ansas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9268BA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2</w:t>
            </w:r>
          </w:p>
        </w:tc>
      </w:tr>
      <w:tr w:rsidR="006E3EDB" w:rsidRPr="00386A6D" w14:paraId="7189347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E157C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9F1B37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STANZUELA PELON 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7F3A0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rugua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3E19E7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1</w:t>
            </w:r>
          </w:p>
        </w:tc>
      </w:tr>
      <w:tr w:rsidR="006E3EDB" w:rsidRPr="00386A6D" w14:paraId="0BA580A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AE8F0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EB1B24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M 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10D9C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yr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B7FA9E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5</w:t>
            </w:r>
          </w:p>
        </w:tc>
      </w:tr>
      <w:tr w:rsidR="006E3EDB" w:rsidRPr="00386A6D" w14:paraId="2EF4989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460F1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5BDBF9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NAMOUI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6B123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A5A69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3</w:t>
            </w:r>
          </w:p>
        </w:tc>
      </w:tr>
      <w:tr w:rsidR="006E3EDB" w:rsidRPr="00386A6D" w14:paraId="122B19E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8EB95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669FCD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IVECHI M 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1514F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2D28AF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3</w:t>
            </w:r>
          </w:p>
        </w:tc>
      </w:tr>
      <w:tr w:rsidR="006E3EDB" w:rsidRPr="00386A6D" w14:paraId="74F2660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8D6E7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1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ED4746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QUI 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822F5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85FF97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7</w:t>
            </w:r>
          </w:p>
        </w:tc>
      </w:tr>
      <w:tr w:rsidR="006E3EDB" w:rsidRPr="00386A6D" w14:paraId="705F2FB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40266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20E28F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RINO 5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45722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7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Colombia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73827E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3</w:t>
            </w:r>
          </w:p>
        </w:tc>
      </w:tr>
      <w:tr w:rsidR="006E3EDB" w:rsidRPr="00386A6D" w14:paraId="69693D6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B764A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C9DA31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NJAMO T 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86F20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1FF478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9</w:t>
            </w:r>
          </w:p>
        </w:tc>
      </w:tr>
      <w:tr w:rsidR="006E3EDB" w:rsidRPr="00386A6D" w14:paraId="180567C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66377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D6ACB4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TIC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04ACE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F6A9C9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</w:t>
            </w:r>
          </w:p>
        </w:tc>
      </w:tr>
      <w:tr w:rsidR="006E3EDB" w:rsidRPr="00386A6D" w14:paraId="04A29DA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6B15D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132673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ESP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5AEC86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mb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D4BEBD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5</w:t>
            </w:r>
          </w:p>
        </w:tc>
      </w:tr>
      <w:tr w:rsidR="006E3EDB" w:rsidRPr="00386A6D" w14:paraId="553202B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D87F43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3B0B5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DADORES M 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3233C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8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Mexico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9F9F4D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7</w:t>
            </w:r>
          </w:p>
        </w:tc>
      </w:tr>
      <w:tr w:rsidR="006E3EDB" w:rsidRPr="00386A6D" w14:paraId="0A2D5FB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9F0BE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299A76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NORA 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B8746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55BC8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5</w:t>
            </w:r>
          </w:p>
        </w:tc>
      </w:tr>
      <w:tr w:rsidR="006E3EDB" w:rsidRPr="00386A6D" w14:paraId="7A1CA76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BE4BA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467DF9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A F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F8781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250AC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2</w:t>
            </w:r>
          </w:p>
        </w:tc>
      </w:tr>
      <w:tr w:rsidR="006E3EDB" w:rsidRPr="00386A6D" w14:paraId="6DC1BAE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84EEC2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6C6E7B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JI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B3425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30624E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7</w:t>
            </w:r>
          </w:p>
        </w:tc>
      </w:tr>
      <w:tr w:rsidR="006E3EDB" w:rsidRPr="00386A6D" w14:paraId="6AF7BB8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2D2B9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BEDB4F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LYANSO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5412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0E1369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3</w:t>
            </w:r>
          </w:p>
        </w:tc>
      </w:tr>
      <w:tr w:rsidR="006E3EDB" w:rsidRPr="00386A6D" w14:paraId="0CF4BD1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E3371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2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3C5349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FED LERM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803AE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560C86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1</w:t>
            </w:r>
          </w:p>
        </w:tc>
      </w:tr>
      <w:tr w:rsidR="006E3EDB" w:rsidRPr="00386A6D" w14:paraId="2421E04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4079CA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311CFC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NALI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5D74C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554AC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7</w:t>
            </w:r>
          </w:p>
        </w:tc>
      </w:tr>
      <w:tr w:rsidR="006E3EDB" w:rsidRPr="00386A6D" w14:paraId="50182B8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A6AC0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F239D3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IDA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53BBD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B5A3E6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6</w:t>
            </w:r>
          </w:p>
        </w:tc>
      </w:tr>
      <w:tr w:rsidR="006E3EDB" w:rsidRPr="00386A6D" w14:paraId="79D4ED4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4B236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F98F6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P3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2F20A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D037CB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7</w:t>
            </w:r>
          </w:p>
        </w:tc>
      </w:tr>
      <w:tr w:rsidR="006E3EDB" w:rsidRPr="00386A6D" w14:paraId="280FE7E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9F5A0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44D1F4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TAM S 7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B68A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E5FC6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6</w:t>
            </w:r>
          </w:p>
        </w:tc>
      </w:tr>
      <w:tr w:rsidR="006E3EDB" w:rsidRPr="00386A6D" w14:paraId="14EDE38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3FB05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75D521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RCOS JUAREZ INTA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2738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9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Argentin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B6C69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1</w:t>
            </w:r>
          </w:p>
        </w:tc>
      </w:tr>
      <w:tr w:rsidR="006E3EDB" w:rsidRPr="00386A6D" w14:paraId="77BAF59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3D926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6251D6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NORI F 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E6D36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A4943C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</w:tr>
      <w:tr w:rsidR="006E3EDB" w:rsidRPr="00386A6D" w14:paraId="4538312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6CDE8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DA1A2E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Z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F36B2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ban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162C55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1</w:t>
            </w:r>
          </w:p>
        </w:tc>
      </w:tr>
      <w:tr w:rsidR="006E3EDB" w:rsidRPr="00386A6D" w14:paraId="61846C0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7C1992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91C59A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UPATECO F 7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A7831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5D61F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9</w:t>
            </w:r>
          </w:p>
        </w:tc>
      </w:tr>
      <w:tr w:rsidR="006E3EDB" w:rsidRPr="00386A6D" w14:paraId="339DDD7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30B82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814D2A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YA 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E25CD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0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Guatemal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41137F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3</w:t>
            </w:r>
          </w:p>
        </w:tc>
      </w:tr>
      <w:tr w:rsidR="006E3EDB" w:rsidRPr="00386A6D" w14:paraId="58C1BFE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46286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3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088A8C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AMANCA 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0687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pai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17536B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3</w:t>
            </w:r>
          </w:p>
        </w:tc>
      </w:tr>
      <w:tr w:rsidR="006E3EDB" w:rsidRPr="00386A6D" w14:paraId="399A9A5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BEBA47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A1183E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ESBEC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FD4B5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uth Afric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C404B6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4</w:t>
            </w:r>
          </w:p>
        </w:tc>
      </w:tr>
      <w:tr w:rsidR="006E3EDB" w:rsidRPr="00386A6D" w14:paraId="42EA03E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20049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65C56B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VON F 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787AA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07663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5</w:t>
            </w:r>
          </w:p>
        </w:tc>
      </w:tr>
      <w:tr w:rsidR="006E3EDB" w:rsidRPr="00386A6D" w14:paraId="5455AE7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A4BBB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C22C8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KHA 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340B9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gypt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3AD8F0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</w:tr>
      <w:tr w:rsidR="006E3EDB" w:rsidRPr="00386A6D" w14:paraId="207EE08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13667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14EF5D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VIT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3B0B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2BB30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8</w:t>
            </w:r>
          </w:p>
        </w:tc>
      </w:tr>
      <w:tr w:rsidR="006E3EDB" w:rsidRPr="00386A6D" w14:paraId="6778F47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78EA4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FC1291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MOSILLO M7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5356F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3D01C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7</w:t>
            </w:r>
          </w:p>
        </w:tc>
      </w:tr>
      <w:tr w:rsidR="006E3EDB" w:rsidRPr="00386A6D" w14:paraId="7C5A76E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488C7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842AE3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RI M 8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234CA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2406B2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E3EDB" w:rsidRPr="00386A6D" w14:paraId="7A8E9B2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90525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CB2A21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P2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018D8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pal, 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29F0BA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2</w:t>
            </w:r>
          </w:p>
        </w:tc>
      </w:tr>
      <w:tr w:rsidR="006E3EDB" w:rsidRPr="00386A6D" w14:paraId="46705DD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E3C5D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C29C7C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HAWALPUR 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E32FF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BB3A93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</w:tr>
      <w:tr w:rsidR="006E3EDB" w:rsidRPr="00386A6D" w14:paraId="628B937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CC719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12EBD6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KHA 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258C9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gypt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090153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3</w:t>
            </w:r>
          </w:p>
        </w:tc>
      </w:tr>
      <w:tr w:rsidR="006E3EDB" w:rsidRPr="00386A6D" w14:paraId="2C7EBFC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A4E8A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4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47E909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TO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7D814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7D4DF1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</w:tr>
      <w:tr w:rsidR="006E3EDB" w:rsidRPr="00386A6D" w14:paraId="46CCC35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903A5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91BF26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RSABAK 8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2F337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D6DC4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0</w:t>
            </w:r>
          </w:p>
        </w:tc>
      </w:tr>
      <w:tr w:rsidR="006E3EDB" w:rsidRPr="00386A6D" w14:paraId="22CFC69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86FBC8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19F3BB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NE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C1A9D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ke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49CEA2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6</w:t>
            </w:r>
          </w:p>
        </w:tc>
      </w:tr>
      <w:tr w:rsidR="006E3EDB" w:rsidRPr="00386A6D" w14:paraId="1E43E3B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02625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E82F15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YON F 8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7101E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A63B5D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9</w:t>
            </w:r>
          </w:p>
        </w:tc>
      </w:tr>
      <w:tr w:rsidR="006E3EDB" w:rsidRPr="00386A6D" w14:paraId="5D06821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84429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5FC7E6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SS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997C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Jord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38F56E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1</w:t>
            </w:r>
          </w:p>
        </w:tc>
      </w:tr>
      <w:tr w:rsidR="006E3EDB" w:rsidRPr="00386A6D" w14:paraId="2BD1851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B97B8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FC5D03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CA YACUANQU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D117A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mb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A856DC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2</w:t>
            </w:r>
          </w:p>
        </w:tc>
      </w:tr>
      <w:tr w:rsidR="006E3EDB" w:rsidRPr="00386A6D" w14:paraId="411D1F9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ECCC9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A712D3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A.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DFB26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ACCE29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2</w:t>
            </w:r>
          </w:p>
        </w:tc>
      </w:tr>
      <w:tr w:rsidR="006E3EDB" w:rsidRPr="00386A6D" w14:paraId="1995B6F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516C7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FBB338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RLAUG M 9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B4862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8B645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4</w:t>
            </w:r>
          </w:p>
        </w:tc>
      </w:tr>
      <w:tr w:rsidR="006E3EDB" w:rsidRPr="00386A6D" w14:paraId="1A94D44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9945F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61E414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BW34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BB99E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50D4EC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5</w:t>
            </w:r>
          </w:p>
        </w:tc>
      </w:tr>
      <w:tr w:rsidR="006E3EDB" w:rsidRPr="00386A6D" w14:paraId="0789FF0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A1994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48192E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IFAP M 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EC9F0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59D887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2</w:t>
            </w:r>
          </w:p>
        </w:tc>
      </w:tr>
      <w:tr w:rsidR="006E3EDB" w:rsidRPr="00386A6D" w14:paraId="592CAF0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0A4ED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5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A7E918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BARITO M 9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A0B2B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3F500C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3</w:t>
            </w:r>
          </w:p>
        </w:tc>
      </w:tr>
      <w:tr w:rsidR="006E3EDB" w:rsidRPr="00386A6D" w14:paraId="3A73221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42C73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E0E9C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NERO IN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7694D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938286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0</w:t>
            </w:r>
          </w:p>
        </w:tc>
      </w:tr>
      <w:tr w:rsidR="006E3EDB" w:rsidRPr="00386A6D" w14:paraId="6F34272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DF0371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37EE3B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INTA OAS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F2ECA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36E72B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3</w:t>
            </w:r>
          </w:p>
        </w:tc>
      </w:tr>
      <w:tr w:rsidR="006E3EDB" w:rsidRPr="00386A6D" w14:paraId="02E6122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CEFE6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6036DC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TAPUA 40-OBLIGAD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97E88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gua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AC140F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7</w:t>
            </w:r>
          </w:p>
        </w:tc>
      </w:tr>
      <w:tr w:rsidR="006E3EDB" w:rsidRPr="00386A6D" w14:paraId="7714AFC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544F5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075AF2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EIN DRAG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C57A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34AC92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</w:p>
        </w:tc>
      </w:tr>
      <w:tr w:rsidR="006E3EDB" w:rsidRPr="00386A6D" w14:paraId="5D70958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A7EC0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16FC9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W8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E53F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ngladesh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9C74A0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2</w:t>
            </w:r>
          </w:p>
        </w:tc>
      </w:tr>
      <w:tr w:rsidR="006E3EDB" w:rsidRPr="00386A6D" w14:paraId="5F54059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25872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1BFC47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MHURIYET 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E080B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ke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3B5C50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3</w:t>
            </w:r>
          </w:p>
        </w:tc>
      </w:tr>
      <w:tr w:rsidR="006E3EDB" w:rsidRPr="00386A6D" w14:paraId="160F73D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6660B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39952E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LLALEAU INI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0E3C8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9344A3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6</w:t>
            </w:r>
          </w:p>
        </w:tc>
      </w:tr>
      <w:tr w:rsidR="006E3EDB" w:rsidRPr="00386A6D" w14:paraId="7A1D27C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9DC263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DB2284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AN 8-PIRAP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BF022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ke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C2896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7</w:t>
            </w:r>
          </w:p>
        </w:tc>
      </w:tr>
      <w:tr w:rsidR="006E3EDB" w:rsidRPr="00386A6D" w14:paraId="0A60546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8BD97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F22212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V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B5F22E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BCB895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0</w:t>
            </w:r>
          </w:p>
        </w:tc>
      </w:tr>
      <w:tr w:rsidR="006E3EDB" w:rsidRPr="00386A6D" w14:paraId="13DC214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C91C03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6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E86DF0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INTA FEDER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28125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enti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753C5E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2</w:t>
            </w:r>
          </w:p>
        </w:tc>
      </w:tr>
      <w:tr w:rsidR="006E3EDB" w:rsidRPr="00386A6D" w14:paraId="06F9FF0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F4C1D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EBDE97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NALI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B169B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unjab, Ind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F309CB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4</w:t>
            </w:r>
          </w:p>
        </w:tc>
      </w:tr>
      <w:tr w:rsidR="006E3EDB" w:rsidRPr="00386A6D" w14:paraId="589A90C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FB8F5C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5B9850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DES-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31E83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mb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A64B1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E3EDB" w:rsidRPr="00386A6D" w14:paraId="4D36D03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B13F1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CF426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RIAB-9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3367D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722CD9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6</w:t>
            </w:r>
          </w:p>
        </w:tc>
      </w:tr>
      <w:tr w:rsidR="006E3EDB" w:rsidRPr="00386A6D" w14:paraId="1BDC727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DE68B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164A1D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OFEN 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A212D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hile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0B8C7F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7</w:t>
            </w:r>
          </w:p>
        </w:tc>
      </w:tr>
      <w:tr w:rsidR="006E3EDB" w:rsidRPr="00386A6D" w14:paraId="4358D7C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31F7B3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9C609B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RMA ROJO 6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D6EFE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248D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</w:t>
            </w:r>
          </w:p>
        </w:tc>
      </w:tr>
      <w:tr w:rsidR="006E3EDB" w:rsidRPr="00386A6D" w14:paraId="7FF701B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5C070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F856CE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-1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B0CFD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Mexico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62120E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</w:tr>
      <w:tr w:rsidR="006E3EDB" w:rsidRPr="00386A6D" w14:paraId="704699B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08FF1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E2E6E0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J62/GB5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3F81C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Mexico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6329C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6</w:t>
            </w:r>
          </w:p>
        </w:tc>
      </w:tr>
      <w:tr w:rsidR="006E3EDB" w:rsidRPr="00386A6D" w14:paraId="719DA7E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85282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2622C1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MINDAR 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4188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1CA2C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7</w:t>
            </w:r>
          </w:p>
        </w:tc>
      </w:tr>
      <w:tr w:rsidR="006E3EDB" w:rsidRPr="00386A6D" w14:paraId="2483F84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3FFDD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9FA441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KISTAN 8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12695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ist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A60F42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3</w:t>
            </w:r>
          </w:p>
        </w:tc>
      </w:tr>
      <w:tr w:rsidR="006E3EDB" w:rsidRPr="00386A6D" w14:paraId="14F88E1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D9844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7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4B47D9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DILLERA 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4410E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aguay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496D7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6</w:t>
            </w:r>
          </w:p>
        </w:tc>
      </w:tr>
      <w:tr w:rsidR="006E3EDB" w:rsidRPr="00386A6D" w14:paraId="77D837E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702D3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082C86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AHO 61M34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4E1CA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3AF518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7</w:t>
            </w:r>
          </w:p>
        </w:tc>
      </w:tr>
      <w:tr w:rsidR="006E3EDB" w:rsidRPr="00386A6D" w14:paraId="32724F4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E4B2A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CA619D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AHO 62M9-22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39316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C292B6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4</w:t>
            </w:r>
          </w:p>
        </w:tc>
      </w:tr>
      <w:tr w:rsidR="006E3EDB" w:rsidRPr="00386A6D" w14:paraId="1377C32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5745B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D1AFDF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MHI 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8D96D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5E0931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</w:tr>
      <w:tr w:rsidR="006E3EDB" w:rsidRPr="00386A6D" w14:paraId="6266F10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869B4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B0043D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AB940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3786E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3FA9E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4</w:t>
            </w:r>
          </w:p>
        </w:tc>
      </w:tr>
      <w:tr w:rsidR="006E3EDB" w:rsidRPr="00386A6D" w14:paraId="4A717FA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39135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2A72E1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W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9F36F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10D689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4</w:t>
            </w:r>
          </w:p>
        </w:tc>
      </w:tr>
      <w:tr w:rsidR="006E3EDB" w:rsidRPr="00386A6D" w14:paraId="6DDCF21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F3B28F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B9FA33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WEN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46196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A4A424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7</w:t>
            </w:r>
          </w:p>
        </w:tc>
      </w:tr>
      <w:tr w:rsidR="006E3EDB" w:rsidRPr="00386A6D" w14:paraId="3184F2B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40F9F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7C2FBE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O1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46D86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EE9FC6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4</w:t>
            </w:r>
          </w:p>
        </w:tc>
      </w:tr>
      <w:tr w:rsidR="006E3EDB" w:rsidRPr="00386A6D" w14:paraId="1BCD713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5FC3D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8E846B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O23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EE159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5BE97A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5</w:t>
            </w:r>
          </w:p>
        </w:tc>
      </w:tr>
      <w:tr w:rsidR="006E3EDB" w:rsidRPr="00386A6D" w14:paraId="2B8712D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7CF94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C74491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PP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252D4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146FDE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6</w:t>
            </w:r>
          </w:p>
        </w:tc>
      </w:tr>
      <w:tr w:rsidR="006E3EDB" w:rsidRPr="00386A6D" w14:paraId="69747BA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EA4AA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8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23E90E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ND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49DC9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DA04B4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</w:tr>
      <w:tr w:rsidR="006E3EDB" w:rsidRPr="00386A6D" w14:paraId="5EBCF71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B934A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025A2D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AHO 2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E5DAF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30E180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3</w:t>
            </w:r>
          </w:p>
        </w:tc>
      </w:tr>
      <w:tr w:rsidR="006E3EDB" w:rsidRPr="00386A6D" w14:paraId="77DBFF0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604E2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3A3005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BI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51D39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12F1F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0</w:t>
            </w:r>
          </w:p>
        </w:tc>
      </w:tr>
      <w:tr w:rsidR="006E3EDB" w:rsidRPr="00386A6D" w14:paraId="7701D19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D3B69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E0F987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X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7F0A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dia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3B7389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0</w:t>
            </w:r>
          </w:p>
        </w:tc>
      </w:tr>
      <w:tr w:rsidR="006E3EDB" w:rsidRPr="00386A6D" w14:paraId="3571580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BD3640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7B235D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I-53-52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C861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447E6E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5</w:t>
            </w:r>
          </w:p>
        </w:tc>
      </w:tr>
      <w:tr w:rsidR="006E3EDB" w:rsidRPr="00386A6D" w14:paraId="69A9AD9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49C10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08013C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I-55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82622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0FD1F6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1</w:t>
            </w:r>
          </w:p>
        </w:tc>
      </w:tr>
      <w:tr w:rsidR="006E3EDB" w:rsidRPr="00386A6D" w14:paraId="02EB882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74920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C1213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I-58-6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886E4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FB11E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</w:t>
            </w:r>
          </w:p>
        </w:tc>
      </w:tr>
      <w:tr w:rsidR="006E3EDB" w:rsidRPr="00386A6D" w14:paraId="3242E5D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D38FA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F3A855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I-62-7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1AF1C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BBAA46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5</w:t>
            </w:r>
          </w:p>
        </w:tc>
      </w:tr>
      <w:tr w:rsidR="006E3EDB" w:rsidRPr="00386A6D" w14:paraId="022B19C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77D60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09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F598BA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N 6616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4E59D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1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Minnes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DDA138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7</w:t>
            </w:r>
          </w:p>
        </w:tc>
      </w:tr>
      <w:tr w:rsidR="006E3EDB" w:rsidRPr="00386A6D" w14:paraId="7B8A560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87A51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0D4D14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EAT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6E4A1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51C58E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4</w:t>
            </w:r>
          </w:p>
        </w:tc>
      </w:tr>
      <w:tr w:rsidR="006E3EDB" w:rsidRPr="00386A6D" w14:paraId="0402D3E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131D6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95C417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I-64-2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47BFB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293327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1</w:t>
            </w:r>
          </w:p>
        </w:tc>
      </w:tr>
      <w:tr w:rsidR="006E3EDB" w:rsidRPr="00386A6D" w14:paraId="1257589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86DC0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FB4572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N 689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80662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2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Minnes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CDCEC0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8</w:t>
            </w:r>
          </w:p>
        </w:tc>
      </w:tr>
      <w:tr w:rsidR="006E3EDB" w:rsidRPr="00386A6D" w14:paraId="62E1D2E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EDFAA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3B5F78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E55FC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898A44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7</w:t>
            </w:r>
          </w:p>
        </w:tc>
      </w:tr>
      <w:tr w:rsidR="006E3EDB" w:rsidRPr="00386A6D" w14:paraId="355C33C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642BA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9EC642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R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CC653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530E6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7</w:t>
            </w:r>
          </w:p>
        </w:tc>
      </w:tr>
      <w:tr w:rsidR="006E3EDB" w:rsidRPr="00386A6D" w14:paraId="1301076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3C03A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265291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RD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E6F24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FE9AF9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9</w:t>
            </w:r>
          </w:p>
        </w:tc>
      </w:tr>
      <w:tr w:rsidR="006E3EDB" w:rsidRPr="00386A6D" w14:paraId="5ACC5B5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849C1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F65946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V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FBBA3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3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ebrask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222C42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3</w:t>
            </w:r>
          </w:p>
        </w:tc>
      </w:tr>
      <w:tr w:rsidR="006E3EDB" w:rsidRPr="00386A6D" w14:paraId="50390E3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D921D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F55F3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UST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52E73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77E380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2</w:t>
            </w:r>
          </w:p>
        </w:tc>
      </w:tr>
      <w:tr w:rsidR="006E3EDB" w:rsidRPr="00386A6D" w14:paraId="3BF2AC3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E3E08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C294E8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02-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B615F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F76644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9</w:t>
            </w:r>
          </w:p>
        </w:tc>
      </w:tr>
      <w:tr w:rsidR="006E3EDB" w:rsidRPr="00386A6D" w14:paraId="05825E1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C4EC4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0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8A9522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7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C0C33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4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orth Dak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0EA95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2</w:t>
            </w:r>
          </w:p>
        </w:tc>
      </w:tr>
      <w:tr w:rsidR="006E3EDB" w:rsidRPr="00386A6D" w14:paraId="5D5D84F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5FA39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114BE6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29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D8BBA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CA3A77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6</w:t>
            </w:r>
          </w:p>
        </w:tc>
      </w:tr>
      <w:tr w:rsidR="006E3EDB" w:rsidRPr="00386A6D" w14:paraId="09AD197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C2925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E748CD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8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4CC6C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5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orth Dak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472F85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2</w:t>
            </w:r>
          </w:p>
        </w:tc>
      </w:tr>
      <w:tr w:rsidR="006E3EDB" w:rsidRPr="00386A6D" w14:paraId="7CCD37B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B69C2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8909D2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RTU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EE9514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7E023E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1</w:t>
            </w:r>
          </w:p>
        </w:tc>
      </w:tr>
      <w:tr w:rsidR="006E3EDB" w:rsidRPr="00386A6D" w14:paraId="72B866A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DF648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020BBC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ED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CFA8B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3893B6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9</w:t>
            </w:r>
          </w:p>
        </w:tc>
      </w:tr>
      <w:tr w:rsidR="006E3EDB" w:rsidRPr="00386A6D" w14:paraId="090A2D2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746C78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162063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59-120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9593A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4EF49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1</w:t>
            </w:r>
          </w:p>
        </w:tc>
      </w:tr>
      <w:tr w:rsidR="006E3EDB" w:rsidRPr="00386A6D" w14:paraId="4E5C689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732B6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B53E58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4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995C3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2735A4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7</w:t>
            </w:r>
          </w:p>
        </w:tc>
      </w:tr>
      <w:tr w:rsidR="006E3EDB" w:rsidRPr="00386A6D" w14:paraId="2D67B23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25EF5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C5B4E5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DR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DA58B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48A6C4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</w:tr>
      <w:tr w:rsidR="006E3EDB" w:rsidRPr="00386A6D" w14:paraId="2F8646D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2B943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8E28F7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A7E2E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1B8F47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9</w:t>
            </w:r>
          </w:p>
        </w:tc>
      </w:tr>
      <w:tr w:rsidR="006E3EDB" w:rsidRPr="00386A6D" w14:paraId="45559DD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57FA3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326567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CECD5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8A88DD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1</w:t>
            </w:r>
          </w:p>
        </w:tc>
      </w:tr>
      <w:tr w:rsidR="006E3EDB" w:rsidRPr="00386A6D" w14:paraId="06BE916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95E25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1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1188F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01495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440DE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BD7896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5</w:t>
            </w:r>
          </w:p>
        </w:tc>
      </w:tr>
      <w:tr w:rsidR="006E3EDB" w:rsidRPr="00386A6D" w14:paraId="3416F5B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DDE31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5E5AD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0149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CD0211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791EBF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9</w:t>
            </w:r>
          </w:p>
        </w:tc>
      </w:tr>
      <w:tr w:rsidR="006E3EDB" w:rsidRPr="00386A6D" w14:paraId="6487908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DD5F4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A9DBD1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LET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6B736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537B0D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6</w:t>
            </w:r>
          </w:p>
        </w:tc>
      </w:tr>
      <w:tr w:rsidR="006E3EDB" w:rsidRPr="00386A6D" w14:paraId="6867C9C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FBF766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F2D7F6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 664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7E02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02C8E9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8</w:t>
            </w:r>
          </w:p>
        </w:tc>
      </w:tr>
      <w:tr w:rsidR="006E3EDB" w:rsidRPr="00386A6D" w14:paraId="38F5169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B44EE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043C09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4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3F73F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751674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1</w:t>
            </w:r>
          </w:p>
        </w:tc>
      </w:tr>
      <w:tr w:rsidR="006E3EDB" w:rsidRPr="00386A6D" w14:paraId="2FEE8BF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70975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36AC17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47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8BE7E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F4CCA0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8</w:t>
            </w:r>
          </w:p>
        </w:tc>
      </w:tr>
      <w:tr w:rsidR="006E3EDB" w:rsidRPr="00386A6D" w14:paraId="238F75D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D7B4E8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E8070C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L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7447B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EFBF6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</w:tr>
      <w:tr w:rsidR="006E3EDB" w:rsidRPr="00386A6D" w14:paraId="2858F06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A795C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529349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MO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D2EA5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748D2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7</w:t>
            </w:r>
          </w:p>
        </w:tc>
      </w:tr>
      <w:tr w:rsidR="006E3EDB" w:rsidRPr="00386A6D" w14:paraId="1AF4AE3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0C9A2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983B7F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TEA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35763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05F77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9</w:t>
            </w:r>
          </w:p>
        </w:tc>
      </w:tr>
      <w:tr w:rsidR="006E3EDB" w:rsidRPr="00386A6D" w14:paraId="2CE4FCE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CC16B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B91820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8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35AB1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DF28BA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1</w:t>
            </w:r>
          </w:p>
        </w:tc>
      </w:tr>
      <w:tr w:rsidR="006E3EDB" w:rsidRPr="00386A6D" w14:paraId="3E8AF2C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C8202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2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387903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RO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B4E32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6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orth Dak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07B201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</w:tr>
      <w:tr w:rsidR="006E3EDB" w:rsidRPr="00386A6D" w14:paraId="5B729D7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391177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03DC8C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792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4D76D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FD5783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2</w:t>
            </w:r>
          </w:p>
        </w:tc>
      </w:tr>
      <w:tr w:rsidR="006E3EDB" w:rsidRPr="00386A6D" w14:paraId="688AF5A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10C2B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90BAFF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13-1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697DE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A0EE5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9</w:t>
            </w:r>
          </w:p>
        </w:tc>
      </w:tr>
      <w:tr w:rsidR="006E3EDB" w:rsidRPr="00386A6D" w14:paraId="0313957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FEBDB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8C007B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MID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F4DE3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1FD723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</w:tr>
      <w:tr w:rsidR="006E3EDB" w:rsidRPr="00386A6D" w14:paraId="6F99B23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59451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8BBE41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NIC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2B00D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BCBAC3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8</w:t>
            </w:r>
          </w:p>
        </w:tc>
      </w:tr>
      <w:tr w:rsidR="006E3EDB" w:rsidRPr="00386A6D" w14:paraId="6591B11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56965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2D3320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ER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33BC1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C4A8E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6</w:t>
            </w:r>
          </w:p>
        </w:tc>
      </w:tr>
      <w:tr w:rsidR="006E3EDB" w:rsidRPr="00386A6D" w14:paraId="1ADD661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43984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936666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D 27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02C87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7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orth Dak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0D0872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6</w:t>
            </w:r>
          </w:p>
        </w:tc>
      </w:tr>
      <w:tr w:rsidR="006E3EDB" w:rsidRPr="00386A6D" w14:paraId="7D6E536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AA25D6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1E69C4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W 59887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06116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klahom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ED7874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1</w:t>
            </w:r>
          </w:p>
        </w:tc>
      </w:tr>
      <w:tr w:rsidR="006E3EDB" w:rsidRPr="00386A6D" w14:paraId="31DF6EA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81869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15491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SCA-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A0CE7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klahom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31D9B6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9</w:t>
            </w:r>
          </w:p>
        </w:tc>
      </w:tr>
      <w:tr w:rsidR="006E3EDB" w:rsidRPr="00386A6D" w14:paraId="0655550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A5956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3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262416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L. 9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72E45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AF40C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6</w:t>
            </w:r>
          </w:p>
        </w:tc>
      </w:tr>
      <w:tr w:rsidR="006E3EDB" w:rsidRPr="00386A6D" w14:paraId="27BD6D8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ABF0F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948247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 610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AD042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B84910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9</w:t>
            </w:r>
          </w:p>
        </w:tc>
      </w:tr>
      <w:tr w:rsidR="006E3EDB" w:rsidRPr="00386A6D" w14:paraId="01DCDA1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1E8FF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485764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 717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177E8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35EAB4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7</w:t>
            </w:r>
          </w:p>
        </w:tc>
      </w:tr>
      <w:tr w:rsidR="006E3EDB" w:rsidRPr="00386A6D" w14:paraId="001B724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A8944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E4C55E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LLM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88A36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1F0DB5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</w:t>
            </w:r>
          </w:p>
        </w:tc>
      </w:tr>
      <w:tr w:rsidR="006E3EDB" w:rsidRPr="00386A6D" w14:paraId="7E55458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FC915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F60BE9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S95 4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7CF5C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EED45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9</w:t>
            </w:r>
          </w:p>
        </w:tc>
      </w:tr>
      <w:tr w:rsidR="006E3EDB" w:rsidRPr="00386A6D" w14:paraId="2D0F5B9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85A2FB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6E5D60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S95 45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4F994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AB7825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2</w:t>
            </w:r>
          </w:p>
        </w:tc>
      </w:tr>
      <w:tr w:rsidR="006E3EDB" w:rsidRPr="00386A6D" w14:paraId="3EFFB07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3A1EA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DB6C23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E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46624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234CF4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1</w:t>
            </w:r>
          </w:p>
        </w:tc>
      </w:tr>
      <w:tr w:rsidR="006E3EDB" w:rsidRPr="00386A6D" w14:paraId="57E059D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22122B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C3CB4E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POW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F491E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48D32B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4</w:t>
            </w:r>
          </w:p>
        </w:tc>
      </w:tr>
      <w:tr w:rsidR="006E3EDB" w:rsidRPr="00386A6D" w14:paraId="7C8BCC4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E4985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B594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TURA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0D053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B8E48C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6</w:t>
            </w:r>
          </w:p>
        </w:tc>
      </w:tr>
      <w:tr w:rsidR="006E3EDB" w:rsidRPr="00386A6D" w14:paraId="20618B0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2941B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BCA2B9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L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F74F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nta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BB4565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1</w:t>
            </w:r>
          </w:p>
        </w:tc>
      </w:tr>
      <w:tr w:rsidR="006E3EDB" w:rsidRPr="00386A6D" w14:paraId="5429E2B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91F0DD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4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763C95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WAL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2F608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696D9A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7</w:t>
            </w:r>
          </w:p>
        </w:tc>
      </w:tr>
      <w:tr w:rsidR="006E3EDB" w:rsidRPr="00386A6D" w14:paraId="72861A3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EB860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780DA6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UBILE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47C64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8DC33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8</w:t>
            </w:r>
          </w:p>
        </w:tc>
      </w:tr>
      <w:tr w:rsidR="006E3EDB" w:rsidRPr="00386A6D" w14:paraId="5BAFCED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A9CF0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6775DC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N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54DA1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IZO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E4016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1</w:t>
            </w:r>
          </w:p>
        </w:tc>
      </w:tr>
      <w:tr w:rsidR="006E3EDB" w:rsidRPr="00386A6D" w14:paraId="1540708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9FC19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5D368E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RA 2002 AKA TA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6BF0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9ED075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9</w:t>
            </w:r>
          </w:p>
        </w:tc>
      </w:tr>
      <w:tr w:rsidR="006E3EDB" w:rsidRPr="00386A6D" w14:paraId="2809DDB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4289FC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585DDB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ARLE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96D80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4EB0AC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4</w:t>
            </w:r>
          </w:p>
        </w:tc>
      </w:tr>
      <w:tr w:rsidR="006E3EDB" w:rsidRPr="00386A6D" w14:paraId="5DD3033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8AC83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030861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JEFFERS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9496C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F68AD7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5</w:t>
            </w:r>
          </w:p>
        </w:tc>
      </w:tr>
      <w:tr w:rsidR="006E3EDB" w:rsidRPr="00386A6D" w14:paraId="378F3CD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2F718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E224CD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LL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EB7C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912212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3</w:t>
            </w:r>
          </w:p>
        </w:tc>
      </w:tr>
      <w:tr w:rsidR="006E3EDB" w:rsidRPr="00386A6D" w14:paraId="66822FB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1E1C9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73B727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ORW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A3467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8D38AD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3</w:t>
            </w:r>
          </w:p>
        </w:tc>
      </w:tr>
      <w:tr w:rsidR="006E3EDB" w:rsidRPr="00386A6D" w14:paraId="52C9F8A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6EA3E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E92B5E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582DD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AE448C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</w:tr>
      <w:tr w:rsidR="006E3EDB" w:rsidRPr="00386A6D" w14:paraId="6C4A7A9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54F53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5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B4FEA9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WAWA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E771C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03DD3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5</w:t>
            </w:r>
          </w:p>
        </w:tc>
      </w:tr>
      <w:tr w:rsidR="006E3EDB" w:rsidRPr="00386A6D" w14:paraId="30383ED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4DFD7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B01E64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ENTENNIAL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ECB53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F0213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1</w:t>
            </w:r>
          </w:p>
        </w:tc>
      </w:tr>
      <w:tr w:rsidR="006E3EDB" w:rsidRPr="00386A6D" w14:paraId="0592AE1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CE6BA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203F6E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C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24AA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A4566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6</w:t>
            </w:r>
          </w:p>
        </w:tc>
      </w:tr>
      <w:tr w:rsidR="006E3EDB" w:rsidRPr="00386A6D" w14:paraId="7984FE0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2E776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CA8C28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L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3C844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9AB3E6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8</w:t>
            </w:r>
          </w:p>
        </w:tc>
      </w:tr>
      <w:tr w:rsidR="006E3EDB" w:rsidRPr="00386A6D" w14:paraId="1CE2A49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1351B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633231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AS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D6E19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brask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898E6F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8</w:t>
            </w:r>
          </w:p>
        </w:tc>
      </w:tr>
      <w:tr w:rsidR="006E3EDB" w:rsidRPr="00386A6D" w14:paraId="6FD889A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DD2357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459D7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O377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AFBE8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22C12C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3</w:t>
            </w:r>
          </w:p>
        </w:tc>
      </w:tr>
      <w:tr w:rsidR="006E3EDB" w:rsidRPr="00386A6D" w14:paraId="4A98A60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2571B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4890E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CORA ROJO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F7FFA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D17F18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8</w:t>
            </w:r>
          </w:p>
        </w:tc>
      </w:tr>
      <w:tr w:rsidR="006E3EDB" w:rsidRPr="00386A6D" w14:paraId="30C2116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26FF9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C28068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X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8FCF4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rad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610776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7</w:t>
            </w:r>
          </w:p>
        </w:tc>
      </w:tr>
      <w:tr w:rsidR="006E3EDB" w:rsidRPr="00386A6D" w14:paraId="151458D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23360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1DB68B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WA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C9EE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nta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B78D1C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3</w:t>
            </w:r>
          </w:p>
        </w:tc>
      </w:tr>
      <w:tr w:rsidR="006E3EDB" w:rsidRPr="00386A6D" w14:paraId="18E34B2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A12E0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A70DC4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RQUI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BE652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13C7F0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6E3EDB" w:rsidRPr="00386A6D" w14:paraId="0B64DCF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2C5DAF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6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B6D6B5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SHMO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BB413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u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DC0E02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3</w:t>
            </w:r>
          </w:p>
        </w:tc>
      </w:tr>
      <w:tr w:rsidR="006E3EDB" w:rsidRPr="00386A6D" w14:paraId="47B81A6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7EAA0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14EB44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AMONA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365DAF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8CDAF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6</w:t>
            </w:r>
          </w:p>
        </w:tc>
      </w:tr>
      <w:tr w:rsidR="006E3EDB" w:rsidRPr="00386A6D" w14:paraId="6599DB2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D9CCD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A9526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D FEDERATION AKA PI04107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E9821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2FF36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3</w:t>
            </w:r>
          </w:p>
        </w:tc>
      </w:tr>
      <w:tr w:rsidR="006E3EDB" w:rsidRPr="00386A6D" w14:paraId="50C8548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7A845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9332D5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DCHAF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5FE7A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946EB9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7</w:t>
            </w:r>
          </w:p>
        </w:tc>
      </w:tr>
      <w:tr w:rsidR="006E3EDB" w:rsidRPr="00386A6D" w14:paraId="4254A9E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60592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B48DBE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LKIR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29D3C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0ADB06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5</w:t>
            </w:r>
          </w:p>
        </w:tc>
      </w:tr>
      <w:tr w:rsidR="006E3EDB" w:rsidRPr="00386A6D" w14:paraId="0500771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07820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C14F2D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NDER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B595F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3483AB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2</w:t>
            </w:r>
          </w:p>
        </w:tc>
      </w:tr>
      <w:tr w:rsidR="006E3EDB" w:rsidRPr="00386A6D" w14:paraId="0CBA607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E5583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27622E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26601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0425B6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2</w:t>
            </w:r>
          </w:p>
        </w:tc>
      </w:tr>
      <w:tr w:rsidR="006E3EDB" w:rsidRPr="00386A6D" w14:paraId="3094DF6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1325A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A981B8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A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65BB0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C3D37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0</w:t>
            </w:r>
          </w:p>
        </w:tc>
      </w:tr>
      <w:tr w:rsidR="006E3EDB" w:rsidRPr="00386A6D" w14:paraId="3C55EB2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4BB52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7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5719C9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A PROBRAND 75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913DA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brask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F5E4C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1</w:t>
            </w:r>
          </w:p>
        </w:tc>
      </w:tr>
      <w:tr w:rsidR="006E3EDB" w:rsidRPr="00386A6D" w14:paraId="3E85FA7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2BEB2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AE7F2E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DU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5F792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B81EE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8</w:t>
            </w:r>
          </w:p>
        </w:tc>
      </w:tr>
      <w:tr w:rsidR="006E3EDB" w:rsidRPr="00386A6D" w14:paraId="3C709D5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E6F8A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BDE12C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KANZ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84578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D1DD49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1</w:t>
            </w:r>
          </w:p>
        </w:tc>
      </w:tr>
      <w:tr w:rsidR="006E3EDB" w:rsidRPr="00386A6D" w14:paraId="48E2D13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4FC95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AEC398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THATC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67632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053C61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1</w:t>
            </w:r>
          </w:p>
        </w:tc>
      </w:tr>
      <w:tr w:rsidR="006E3EDB" w:rsidRPr="00386A6D" w14:paraId="3ECD655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81370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828A75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L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A7828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464B8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5</w:t>
            </w:r>
          </w:p>
        </w:tc>
      </w:tr>
      <w:tr w:rsidR="006E3EDB" w:rsidRPr="00386A6D" w14:paraId="35C185D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B6BEB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5C0083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AK 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08F31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963690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0</w:t>
            </w:r>
          </w:p>
        </w:tc>
      </w:tr>
      <w:tr w:rsidR="006E3EDB" w:rsidRPr="00386A6D" w14:paraId="20C283D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376CF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55BB82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SP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AB4EFD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A61B0A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1</w:t>
            </w:r>
          </w:p>
        </w:tc>
      </w:tr>
      <w:tr w:rsidR="006E3EDB" w:rsidRPr="00386A6D" w14:paraId="2C8D181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49413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25716C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TT AKA PI51881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2125EB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C8345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3</w:t>
            </w:r>
          </w:p>
        </w:tc>
      </w:tr>
      <w:tr w:rsidR="006E3EDB" w:rsidRPr="00386A6D" w14:paraId="4D7588E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E126E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79F61B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MPU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754B0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6CB39C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3</w:t>
            </w:r>
          </w:p>
        </w:tc>
      </w:tr>
      <w:tr w:rsidR="006E3EDB" w:rsidRPr="00386A6D" w14:paraId="7137491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110C89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BEB890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LADA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F4419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684D6F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</w:p>
        </w:tc>
      </w:tr>
      <w:tr w:rsidR="006E3EDB" w:rsidRPr="00386A6D" w14:paraId="651A0D2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FB301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8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F7112F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NDE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F1462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nta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61D177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5</w:t>
            </w:r>
          </w:p>
        </w:tc>
      </w:tr>
      <w:tr w:rsidR="006E3EDB" w:rsidRPr="00386A6D" w14:paraId="187C16B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7700E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76AB48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ERLIN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9C564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FA643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</w:tr>
      <w:tr w:rsidR="006E3EDB" w:rsidRPr="00386A6D" w14:paraId="036B576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B7FD43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1FD90E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KA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ADEEF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8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Idaho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B5B19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9</w:t>
            </w:r>
          </w:p>
        </w:tc>
      </w:tr>
      <w:tr w:rsidR="006E3EDB" w:rsidRPr="00386A6D" w14:paraId="4D02D36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05114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5751BE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I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BD16F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9278AC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E3EDB" w:rsidRPr="00386A6D" w14:paraId="6B8011B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75B0C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E0A796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RA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E08BC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onta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B60614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5</w:t>
            </w:r>
          </w:p>
        </w:tc>
      </w:tr>
      <w:tr w:rsidR="006E3EDB" w:rsidRPr="00386A6D" w14:paraId="7E3FC56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358E1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0993A7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A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64917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A2E535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0</w:t>
            </w:r>
          </w:p>
        </w:tc>
      </w:tr>
      <w:tr w:rsidR="006E3EDB" w:rsidRPr="00386A6D" w14:paraId="4B795DC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86203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78DF52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RA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02D50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3B32AA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1</w:t>
            </w:r>
          </w:p>
        </w:tc>
      </w:tr>
      <w:tr w:rsidR="006E3EDB" w:rsidRPr="00386A6D" w14:paraId="7C3325A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1086B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70C32D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VERL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07CD6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5EE99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5</w:t>
            </w:r>
          </w:p>
        </w:tc>
      </w:tr>
      <w:tr w:rsidR="006E3EDB" w:rsidRPr="00386A6D" w14:paraId="242E493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3890E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21B8C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ASUR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EC555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91D89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</w:tr>
      <w:tr w:rsidR="006E3EDB" w:rsidRPr="00386A6D" w14:paraId="46762D8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BB4CE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19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280DFF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BRED 906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1C5E6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izo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C5F135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9</w:t>
            </w:r>
          </w:p>
        </w:tc>
      </w:tr>
      <w:tr w:rsidR="006E3EDB" w:rsidRPr="00386A6D" w14:paraId="04A59AF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BC5E1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B737DD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BRED 9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AF6BE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izo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CAA19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7</w:t>
            </w:r>
          </w:p>
        </w:tc>
      </w:tr>
      <w:tr w:rsidR="006E3EDB" w:rsidRPr="00386A6D" w14:paraId="01FE5CF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35998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34F3CD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I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DEB0F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736F26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</w:tr>
      <w:tr w:rsidR="006E3EDB" w:rsidRPr="00386A6D" w14:paraId="4122708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642549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9B4EAC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ARD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A063D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022C66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</w:tr>
      <w:tr w:rsidR="006E3EDB" w:rsidRPr="00386A6D" w14:paraId="2CA941A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42CDD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ADFAE2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UNTY 2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93AC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rad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2C1B77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</w:tr>
      <w:tr w:rsidR="006E3EDB" w:rsidRPr="00386A6D" w14:paraId="08901B7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4783B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94251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Z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5F027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3EEBB3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1</w:t>
            </w:r>
          </w:p>
        </w:tc>
      </w:tr>
      <w:tr w:rsidR="006E3EDB" w:rsidRPr="00386A6D" w14:paraId="72AA944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B7AAE2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C78B72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R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1860D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19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Idaho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46E42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7</w:t>
            </w:r>
          </w:p>
        </w:tc>
      </w:tr>
      <w:tr w:rsidR="006E3EDB" w:rsidRPr="00386A6D" w14:paraId="3B455CA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07AD9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29BDB2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33BB8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BAD87F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6E3EDB" w:rsidRPr="00386A6D" w14:paraId="13DE5DA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014C2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FD3AF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TA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05EC0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tah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93CFDB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</w:tr>
      <w:tr w:rsidR="006E3EDB" w:rsidRPr="00386A6D" w14:paraId="2F67801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BA9E8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660DEB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 FIFE AKA PI06134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4BD58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Japa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14AD8B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2</w:t>
            </w:r>
          </w:p>
        </w:tc>
      </w:tr>
      <w:tr w:rsidR="006E3EDB" w:rsidRPr="00386A6D" w14:paraId="7C967E6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0AA26B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0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A9BDB1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 MARQU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31B23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8E3BB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6</w:t>
            </w:r>
          </w:p>
        </w:tc>
      </w:tr>
      <w:tr w:rsidR="006E3EDB" w:rsidRPr="00386A6D" w14:paraId="241BCD0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7B917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387E1C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A ISLAN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EDC34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rad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69137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1</w:t>
            </w:r>
          </w:p>
        </w:tc>
      </w:tr>
      <w:tr w:rsidR="006E3EDB" w:rsidRPr="00386A6D" w14:paraId="1484E5B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995BD3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87E25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B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03A9E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F9AE66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6</w:t>
            </w:r>
          </w:p>
        </w:tc>
      </w:tr>
      <w:tr w:rsidR="006E3EDB" w:rsidRPr="00386A6D" w14:paraId="705A1AB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96C719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4EBA3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V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49F22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DC4BE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5</w:t>
            </w:r>
          </w:p>
        </w:tc>
      </w:tr>
      <w:tr w:rsidR="006E3EDB" w:rsidRPr="00386A6D" w14:paraId="31F14E0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C0BBD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BF4338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MHI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26A846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B658D7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</w:tr>
      <w:tr w:rsidR="006E3EDB" w:rsidRPr="00386A6D" w14:paraId="39B5B95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4BFC3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B17023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TTLE CLU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BC37E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BBA00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6</w:t>
            </w:r>
          </w:p>
        </w:tc>
      </w:tr>
      <w:tr w:rsidR="006E3EDB" w:rsidRPr="00386A6D" w14:paraId="1567C1A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B93E43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3A7193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RFED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7F9A9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20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Washington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65A688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91</w:t>
            </w:r>
          </w:p>
        </w:tc>
      </w:tr>
      <w:tr w:rsidR="006E3EDB" w:rsidRPr="00386A6D" w14:paraId="2F4E7FE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7D04A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F27499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3FDD8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tah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A238267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6</w:t>
            </w:r>
          </w:p>
        </w:tc>
      </w:tr>
      <w:tr w:rsidR="006E3EDB" w:rsidRPr="00386A6D" w14:paraId="10522E5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8CF27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73EB89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ATCH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3D42C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53729F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8</w:t>
            </w:r>
          </w:p>
        </w:tc>
      </w:tr>
      <w:tr w:rsidR="006E3EDB" w:rsidRPr="00386A6D" w14:paraId="039DE16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C7B2B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720EA4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PREM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C89C0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F16AAA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6</w:t>
            </w:r>
          </w:p>
        </w:tc>
      </w:tr>
      <w:tr w:rsidR="006E3EDB" w:rsidRPr="00386A6D" w14:paraId="372425D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DBDA6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1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F56293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NKCOT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77D2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u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ACA1F6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5</w:t>
            </w:r>
          </w:p>
        </w:tc>
      </w:tr>
      <w:tr w:rsidR="006E3EDB" w:rsidRPr="00386A6D" w14:paraId="665DAFE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CD489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E673A6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NO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39327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xic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2515CB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0</w:t>
            </w:r>
          </w:p>
        </w:tc>
      </w:tr>
      <w:tr w:rsidR="006E3EDB" w:rsidRPr="00386A6D" w14:paraId="49FBDA9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31A38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25A785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LGALOS AKA PI00987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C83BD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me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3AD49F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2</w:t>
            </w:r>
          </w:p>
        </w:tc>
      </w:tr>
      <w:tr w:rsidR="006E3EDB" w:rsidRPr="00386A6D" w14:paraId="18A9DE0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FE3D8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D8B605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DERATION 6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FC1D4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0FC432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0</w:t>
            </w:r>
          </w:p>
        </w:tc>
      </w:tr>
      <w:tr w:rsidR="006E3EDB" w:rsidRPr="00386A6D" w14:paraId="0ABD799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B793E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8B0D05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DERATION AKA PI04108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357CE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904DDC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1</w:t>
            </w:r>
          </w:p>
        </w:tc>
      </w:tr>
      <w:tr w:rsidR="006E3EDB" w:rsidRPr="00386A6D" w14:paraId="53A9F01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EF066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9D46D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707BC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74881D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9</w:t>
            </w:r>
          </w:p>
        </w:tc>
      </w:tr>
      <w:tr w:rsidR="006E3EDB" w:rsidRPr="00386A6D" w14:paraId="35A4AE8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96BA9A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258073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SCUE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1AA95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7E05EE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0</w:t>
            </w:r>
          </w:p>
        </w:tc>
      </w:tr>
      <w:tr w:rsidR="006E3EDB" w:rsidRPr="00386A6D" w14:paraId="1FECF95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C7AA1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BD4E74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LIANC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BA88F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C24EEE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2</w:t>
            </w:r>
          </w:p>
        </w:tc>
      </w:tr>
      <w:tr w:rsidR="006E3EDB" w:rsidRPr="00386A6D" w14:paraId="7C0F00C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26630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B12CD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EN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127AF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004326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8</w:t>
            </w:r>
          </w:p>
        </w:tc>
      </w:tr>
      <w:tr w:rsidR="006E3EDB" w:rsidRPr="00386A6D" w14:paraId="2A1D23A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9E685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616213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D BOBS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05BAC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DB8F8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4</w:t>
            </w:r>
          </w:p>
        </w:tc>
      </w:tr>
      <w:tr w:rsidR="006E3EDB" w:rsidRPr="00386A6D" w14:paraId="35CF244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AED84B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2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508A85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MONA 5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2FA96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821E3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5</w:t>
            </w:r>
          </w:p>
        </w:tc>
      </w:tr>
      <w:tr w:rsidR="006E3EDB" w:rsidRPr="00386A6D" w14:paraId="3C1146C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AFF6B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798771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FE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1C7D9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30A454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7</w:t>
            </w:r>
          </w:p>
        </w:tc>
      </w:tr>
      <w:tr w:rsidR="006E3EDB" w:rsidRPr="00386A6D" w14:paraId="2C7A630B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D630A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D14F25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EGON ZIMMERM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A11F9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B468C2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4</w:t>
            </w:r>
          </w:p>
        </w:tc>
      </w:tr>
      <w:tr w:rsidR="006E3EDB" w:rsidRPr="00386A6D" w14:paraId="53D3823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E36786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AB61EB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NAS 53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C488A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9BC31E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8</w:t>
            </w:r>
          </w:p>
        </w:tc>
      </w:tr>
      <w:tr w:rsidR="006E3EDB" w:rsidRPr="00386A6D" w14:paraId="7224ADA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36AE1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0C1F18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IDA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5C09B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21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>North Dakota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4EE399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3</w:t>
            </w:r>
          </w:p>
        </w:tc>
      </w:tr>
      <w:tr w:rsidR="006E3EDB" w:rsidRPr="00386A6D" w14:paraId="23A87AB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42697F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79FBBE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QUI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F8BEC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22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 Canada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BC7A3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4</w:t>
            </w:r>
          </w:p>
        </w:tc>
      </w:tr>
      <w:tr w:rsidR="006E3EDB" w:rsidRPr="00386A6D" w14:paraId="16F929F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78EBA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6F4C3A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CIFIC BLUESTE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02A5A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B9AA6A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5</w:t>
            </w:r>
          </w:p>
        </w:tc>
      </w:tr>
      <w:tr w:rsidR="006E3EDB" w:rsidRPr="00386A6D" w14:paraId="0C80DF2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CBD0E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919340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CIFIC BLUESTEM 3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ED1CB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72CF2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8</w:t>
            </w:r>
          </w:p>
        </w:tc>
      </w:tr>
      <w:tr w:rsidR="006E3EDB" w:rsidRPr="00386A6D" w14:paraId="130DE1B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FCF36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1122D9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O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6B4FF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CE7C8C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4</w:t>
            </w:r>
          </w:p>
        </w:tc>
      </w:tr>
      <w:tr w:rsidR="006E3EDB" w:rsidRPr="00386A6D" w14:paraId="7E8BBA58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699138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3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98E168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MI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030A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EBC080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2</w:t>
            </w:r>
          </w:p>
        </w:tc>
      </w:tr>
      <w:tr w:rsidR="006E3EDB" w:rsidRPr="00386A6D" w14:paraId="3CE0CAC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78B3B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E931CC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LE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CC3684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F83C31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5</w:t>
            </w:r>
          </w:p>
        </w:tc>
      </w:tr>
      <w:tr w:rsidR="006E3EDB" w:rsidRPr="00386A6D" w14:paraId="164AC7E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6D1458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565668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NED ONA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1BD12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C341D0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1</w:t>
            </w:r>
          </w:p>
        </w:tc>
      </w:tr>
      <w:tr w:rsidR="006E3EDB" w:rsidRPr="00386A6D" w14:paraId="406FB33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E29B8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975DBB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ART EARLY SELEC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79F7F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72B3A7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0</w:t>
            </w:r>
          </w:p>
        </w:tc>
      </w:tr>
      <w:tr w:rsidR="006E3EDB" w:rsidRPr="00386A6D" w14:paraId="30F69C4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3BFF3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0BB4CA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NADIAN RE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77A04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44D34F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3</w:t>
            </w:r>
          </w:p>
        </w:tc>
      </w:tr>
      <w:tr w:rsidR="006E3EDB" w:rsidRPr="00386A6D" w14:paraId="5448451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FD6763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181B95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E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B0935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910CAF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4</w:t>
            </w:r>
          </w:p>
        </w:tc>
      </w:tr>
      <w:tr w:rsidR="006E3EDB" w:rsidRPr="00386A6D" w14:paraId="6D9F908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38E925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F91D6E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ECHAF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EEED2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0DE88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5</w:t>
            </w:r>
          </w:p>
        </w:tc>
      </w:tr>
      <w:tr w:rsidR="006E3EDB" w:rsidRPr="00386A6D" w14:paraId="60F7081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78C8C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DBAB76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G CLU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19FC9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li</w:t>
            </w: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2FB624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5</w:t>
            </w:r>
          </w:p>
        </w:tc>
      </w:tr>
      <w:tr w:rsidR="006E3EDB" w:rsidRPr="00386A6D" w14:paraId="7310508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FFDB48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303103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D FEDERATION (-3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919C9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83136C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6</w:t>
            </w:r>
          </w:p>
        </w:tc>
      </w:tr>
      <w:tr w:rsidR="006E3EDB" w:rsidRPr="00386A6D" w14:paraId="08FD909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3EE472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72B68A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NR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5B645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isconsi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25B0D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1</w:t>
            </w:r>
          </w:p>
        </w:tc>
      </w:tr>
      <w:tr w:rsidR="006E3EDB" w:rsidRPr="00386A6D" w14:paraId="1D7E84E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A0564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4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C19E94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P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18528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ou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5237CF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4</w:t>
            </w:r>
          </w:p>
        </w:tc>
      </w:tr>
      <w:tr w:rsidR="006E3EDB" w:rsidRPr="00386A6D" w14:paraId="39C4323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BD2B9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93F31D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BRID 6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684FC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4C9B8D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8</w:t>
            </w:r>
          </w:p>
        </w:tc>
      </w:tr>
      <w:tr w:rsidR="006E3EDB" w:rsidRPr="00386A6D" w14:paraId="75796B7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C777B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D47A9F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INNE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50AC2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EE8D67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</w:t>
            </w:r>
          </w:p>
        </w:tc>
      </w:tr>
      <w:tr w:rsidR="006E3EDB" w:rsidRPr="00386A6D" w14:paraId="76E570F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1C064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42A84A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KENHI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2EC10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2AECC6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1</w:t>
            </w:r>
          </w:p>
        </w:tc>
      </w:tr>
      <w:tr w:rsidR="006E3EDB" w:rsidRPr="00386A6D" w14:paraId="3C964C0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B2BF89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0EBB31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R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430A3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FECDAE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0</w:t>
            </w:r>
          </w:p>
        </w:tc>
      </w:tr>
      <w:tr w:rsidR="006E3EDB" w:rsidRPr="00386A6D" w14:paraId="4E31756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EF4AE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31A9AF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STBRED EXPRES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B82EE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izo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AEB413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8</w:t>
            </w:r>
          </w:p>
        </w:tc>
      </w:tr>
      <w:tr w:rsidR="006E3EDB" w:rsidRPr="00386A6D" w14:paraId="38F5789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72DB5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356A04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GOD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D4EC82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Russian 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261B1F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9</w:t>
            </w:r>
          </w:p>
        </w:tc>
      </w:tr>
      <w:tr w:rsidR="006E3EDB" w:rsidRPr="00386A6D" w14:paraId="0CA9A7C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1F4E1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035BB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LOM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3E1438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3E8950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9</w:t>
            </w:r>
          </w:p>
        </w:tc>
      </w:tr>
      <w:tr w:rsidR="006E3EDB" w:rsidRPr="00386A6D" w14:paraId="7D17461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96314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3EDE6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YBRID 123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AA2DC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3AB48D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1</w:t>
            </w:r>
          </w:p>
        </w:tc>
      </w:tr>
      <w:tr w:rsidR="006E3EDB" w:rsidRPr="00386A6D" w14:paraId="04A8409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E99BB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5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D081C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CKLO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3F92E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tah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0F3664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7</w:t>
            </w:r>
          </w:p>
        </w:tc>
      </w:tr>
      <w:tr w:rsidR="006E3EDB" w:rsidRPr="00386A6D" w14:paraId="3DD05D09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C27F3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196B70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YPSU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F81F7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rad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DB301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8</w:t>
            </w:r>
          </w:p>
        </w:tc>
      </w:tr>
      <w:tr w:rsidR="006E3EDB" w:rsidRPr="00386A6D" w14:paraId="40C1660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8E001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BA5E8F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E8172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0CC82C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1</w:t>
            </w:r>
          </w:p>
        </w:tc>
      </w:tr>
      <w:tr w:rsidR="006E3EDB" w:rsidRPr="00386A6D" w14:paraId="2083FF7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673152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00120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AE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BF5BB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92F8EBF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4</w:t>
            </w:r>
          </w:p>
        </w:tc>
      </w:tr>
      <w:tr w:rsidR="006E3EDB" w:rsidRPr="00386A6D" w14:paraId="25C83BA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ED50E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545765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DIA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DB0D2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2947E9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2</w:t>
            </w:r>
          </w:p>
        </w:tc>
      </w:tr>
      <w:tr w:rsidR="006E3EDB" w:rsidRPr="00386A6D" w14:paraId="7F7503C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A500E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E20A7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ART 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C90CA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CF6B47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3</w:t>
            </w:r>
          </w:p>
        </w:tc>
      </w:tr>
      <w:tr w:rsidR="006E3EDB" w:rsidRPr="00386A6D" w14:paraId="10C4C8B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1DDF80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01409F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W ZEALAN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BD01C9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v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9E63D2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3</w:t>
            </w:r>
          </w:p>
        </w:tc>
      </w:tr>
      <w:tr w:rsidR="006E3EDB" w:rsidRPr="00386A6D" w14:paraId="56F5400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554D0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B78EDF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LCRAW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4F0B0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67F38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2</w:t>
            </w:r>
          </w:p>
        </w:tc>
      </w:tr>
      <w:tr w:rsidR="006E3EDB" w:rsidRPr="00386A6D" w14:paraId="575EFBA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A728A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CCFB17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N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D8D6F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7BA7673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0</w:t>
            </w:r>
          </w:p>
        </w:tc>
      </w:tr>
      <w:tr w:rsidR="006E3EDB" w:rsidRPr="00386A6D" w14:paraId="71505D2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E8583B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6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98DBC3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RPRI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7AF36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rmont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0D7C94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0</w:t>
            </w:r>
          </w:p>
        </w:tc>
      </w:tr>
      <w:tr w:rsidR="006E3EDB" w:rsidRPr="00386A6D" w14:paraId="4863B3E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11ED1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1C18DF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HITE FEDER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6FBA7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E51EFA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8</w:t>
            </w:r>
          </w:p>
        </w:tc>
      </w:tr>
      <w:tr w:rsidR="006E3EDB" w:rsidRPr="00386A6D" w14:paraId="07D7EAE4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F8B34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701896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NYIP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00DE2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9575EA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1</w:t>
            </w:r>
          </w:p>
        </w:tc>
      </w:tr>
      <w:tr w:rsidR="006E3EDB" w:rsidRPr="00386A6D" w14:paraId="79D64A5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15AF0B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8D165B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URRAW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36D62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6C3350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5</w:t>
            </w:r>
          </w:p>
        </w:tc>
      </w:tr>
      <w:tr w:rsidR="006E3EDB" w:rsidRPr="00386A6D" w14:paraId="05C7835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CEE9FE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979590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LBU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5941E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E42050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2</w:t>
            </w:r>
          </w:p>
        </w:tc>
      </w:tr>
      <w:tr w:rsidR="006E3EDB" w:rsidRPr="00386A6D" w14:paraId="5AE90EC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05362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CFB68C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ARLY BAAR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F0A39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1C0C24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</w:tr>
      <w:tr w:rsidR="006E3EDB" w:rsidRPr="00386A6D" w14:paraId="46ED1303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9E7E57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05B17E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JO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B063D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ustral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6F3ED8D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6</w:t>
            </w:r>
          </w:p>
        </w:tc>
      </w:tr>
      <w:tr w:rsidR="006E3EDB" w:rsidRPr="00386A6D" w14:paraId="5EDB9F2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FF3D4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DDF52F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MHI 5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B7EBD1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28589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8</w:t>
            </w:r>
          </w:p>
        </w:tc>
      </w:tr>
      <w:tr w:rsidR="006E3EDB" w:rsidRPr="00386A6D" w14:paraId="329CD75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747BA6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1B84DC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RINGFIEL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8D515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67571D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7</w:t>
            </w:r>
          </w:p>
        </w:tc>
      </w:tr>
      <w:tr w:rsidR="006E3EDB" w:rsidRPr="00386A6D" w14:paraId="3825787D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FCF73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4A5136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D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E6647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0A9AB8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0</w:t>
            </w:r>
          </w:p>
        </w:tc>
      </w:tr>
      <w:tr w:rsidR="006E3EDB" w:rsidRPr="00386A6D" w14:paraId="4AA5FEF6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8C1A5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7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9DC628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IELDW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6BC17A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8E52AC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</w:t>
            </w:r>
          </w:p>
        </w:tc>
      </w:tr>
      <w:tr w:rsidR="006E3EDB" w:rsidRPr="00386A6D" w14:paraId="52D1253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32FCD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81A4C9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LANSTED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F86B0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York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C2F04A0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5</w:t>
            </w:r>
          </w:p>
        </w:tc>
      </w:tr>
      <w:tr w:rsidR="006E3EDB" w:rsidRPr="00386A6D" w14:paraId="217DCB17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8CDC69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2F07B8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EST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C03D5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anad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FFE152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6</w:t>
            </w:r>
          </w:p>
        </w:tc>
      </w:tr>
      <w:tr w:rsidR="006E3EDB" w:rsidRPr="00386A6D" w14:paraId="7B4B775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E4EFF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D7DDC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NOOK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641AE5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568A9EB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8</w:t>
            </w:r>
          </w:p>
        </w:tc>
      </w:tr>
      <w:tr w:rsidR="006E3EDB" w:rsidRPr="00386A6D" w14:paraId="3D0648CC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2DE55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0C46FB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ITO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FE4D9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hyperlink r:id="rId23" w:history="1">
              <w:r w:rsidRPr="00386A6D">
                <w:rPr>
                  <w:rFonts w:ascii="Times New Roman" w:eastAsia="Times New Roman" w:hAnsi="Times New Roman" w:cs="Times New Roman"/>
                  <w:sz w:val="24"/>
                  <w:szCs w:val="24"/>
                  <w:lang w:eastAsia="en-CA"/>
                </w:rPr>
                <w:t xml:space="preserve">Canada </w:t>
              </w:r>
            </w:hyperlink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F2933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3</w:t>
            </w:r>
          </w:p>
        </w:tc>
      </w:tr>
      <w:tr w:rsidR="006E3EDB" w:rsidRPr="00386A6D" w14:paraId="3E3B25E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238D35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6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FECEE9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D RIVER 6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89E38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liforn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7E9C519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7</w:t>
            </w:r>
          </w:p>
        </w:tc>
      </w:tr>
      <w:tr w:rsidR="006E3EDB" w:rsidRPr="00386A6D" w14:paraId="00076CF0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28DB63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0755D14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180825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A14EE5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7</w:t>
            </w:r>
          </w:p>
        </w:tc>
      </w:tr>
      <w:tr w:rsidR="006E3EDB" w:rsidRPr="00386A6D" w14:paraId="3091026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EAE44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9454D8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UNTY 3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BB307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orad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23F46EE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5</w:t>
            </w:r>
          </w:p>
        </w:tc>
      </w:tr>
      <w:tr w:rsidR="006E3EDB" w:rsidRPr="00386A6D" w14:paraId="4397497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1660D8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8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638E0B1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INSOM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4D772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reg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5E02925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3</w:t>
            </w:r>
          </w:p>
        </w:tc>
      </w:tr>
      <w:tr w:rsidR="006E3EDB" w:rsidRPr="00386A6D" w14:paraId="3383B9B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E9DF41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0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30267A9C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I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3A7CC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IZON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1D1AA6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8</w:t>
            </w:r>
          </w:p>
        </w:tc>
      </w:tr>
      <w:tr w:rsidR="006E3EDB" w:rsidRPr="00386A6D" w14:paraId="14BE474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77879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07990F29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NZE CHIE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5E75BE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S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7BE909A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8</w:t>
            </w:r>
          </w:p>
        </w:tc>
      </w:tr>
      <w:tr w:rsidR="006E3EDB" w:rsidRPr="00386A6D" w14:paraId="3933F53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2C22944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DB5FCC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DIAK DWARF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B04247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S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9EB76A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4</w:t>
            </w:r>
          </w:p>
        </w:tc>
      </w:tr>
      <w:tr w:rsidR="006E3EDB" w:rsidRPr="00386A6D" w14:paraId="4421950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52B47E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3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14E30F2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BANK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C8382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S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D1F4832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8</w:t>
            </w:r>
          </w:p>
        </w:tc>
      </w:tr>
      <w:tr w:rsidR="006E3EDB" w:rsidRPr="00386A6D" w14:paraId="444DA2A5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6033B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4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20AC05F0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HL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6C8C9A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lgeri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95A9D34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0</w:t>
            </w:r>
          </w:p>
        </w:tc>
      </w:tr>
      <w:tr w:rsidR="006E3EDB" w:rsidRPr="00386A6D" w14:paraId="4CB8B74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655ABF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5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5857442D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NTR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DF56AE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10D0D0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7</w:t>
            </w:r>
          </w:p>
        </w:tc>
      </w:tr>
      <w:tr w:rsidR="006E3EDB" w:rsidRPr="00386A6D" w14:paraId="475C8E52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5B14EC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7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23E998B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LL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95545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rth Dak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9D18EB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9</w:t>
            </w:r>
          </w:p>
        </w:tc>
      </w:tr>
      <w:tr w:rsidR="006E3EDB" w:rsidRPr="00386A6D" w14:paraId="4A08F32F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CCAE17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8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B3F7B1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NDEL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61761F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ashington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EFD6498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0</w:t>
            </w:r>
          </w:p>
        </w:tc>
      </w:tr>
      <w:tr w:rsidR="006E3EDB" w:rsidRPr="00386A6D" w14:paraId="48D62F1A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66355A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299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019B162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DUR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4B6E7D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nnesota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7E860CC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</w:tr>
      <w:tr w:rsidR="006E3EDB" w:rsidRPr="00386A6D" w14:paraId="1BE619FE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BD9CCBD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301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4D9055C3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L 44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36F148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7D33006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6E3EDB" w:rsidRPr="00386A6D" w14:paraId="7FB4FEE1" w14:textId="77777777" w:rsidTr="00CF2BEB">
        <w:trPr>
          <w:trHeight w:val="345"/>
        </w:trPr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7FE782" w14:textId="77777777" w:rsidR="006E3EDB" w:rsidRPr="00386A6D" w:rsidRDefault="006E3EDB" w:rsidP="00CF2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SG302</w:t>
            </w:r>
          </w:p>
        </w:tc>
        <w:tc>
          <w:tcPr>
            <w:tcW w:w="4638" w:type="dxa"/>
            <w:shd w:val="clear" w:color="auto" w:fill="auto"/>
            <w:noWrap/>
            <w:vAlign w:val="center"/>
            <w:hideMark/>
          </w:tcPr>
          <w:p w14:paraId="76E155F1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MEREL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DAAF816" w14:textId="77777777" w:rsidR="006E3EDB" w:rsidRPr="00386A6D" w:rsidRDefault="006E3EDB" w:rsidP="00CF2B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86A6D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Idaho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2FC2F71" w14:textId="77777777" w:rsidR="006E3EDB" w:rsidRPr="00386A6D" w:rsidRDefault="006E3EDB" w:rsidP="00CF2BE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6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3</w:t>
            </w:r>
          </w:p>
        </w:tc>
      </w:tr>
    </w:tbl>
    <w:p w14:paraId="5DA2EF1A" w14:textId="77777777" w:rsidR="006E3EDB" w:rsidRPr="00386A6D" w:rsidRDefault="006E3EDB" w:rsidP="006E3EDB">
      <w:pPr>
        <w:shd w:val="clear" w:color="auto" w:fill="FFFFFF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BBB1E7" w14:textId="77777777" w:rsidR="00CC37D3" w:rsidRDefault="006E3EDB">
      <w:bookmarkStart w:id="0" w:name="_GoBack"/>
      <w:bookmarkEnd w:id="0"/>
    </w:p>
    <w:sectPr w:rsidR="00CC37D3" w:rsidSect="00391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aavi">
    <w:altName w:val="Times New Roman"/>
    <w:panose1 w:val="000000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F284A"/>
    <w:multiLevelType w:val="hybridMultilevel"/>
    <w:tmpl w:val="91807E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630A23"/>
    <w:multiLevelType w:val="hybridMultilevel"/>
    <w:tmpl w:val="EA1E0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EDB"/>
    <w:rsid w:val="000A652D"/>
    <w:rsid w:val="000D0190"/>
    <w:rsid w:val="000E75C3"/>
    <w:rsid w:val="000F032D"/>
    <w:rsid w:val="00133255"/>
    <w:rsid w:val="00137171"/>
    <w:rsid w:val="00173F11"/>
    <w:rsid w:val="0017466E"/>
    <w:rsid w:val="00180BAA"/>
    <w:rsid w:val="001E58C9"/>
    <w:rsid w:val="001F03FC"/>
    <w:rsid w:val="00220256"/>
    <w:rsid w:val="002267B9"/>
    <w:rsid w:val="0024154E"/>
    <w:rsid w:val="00244750"/>
    <w:rsid w:val="002651D2"/>
    <w:rsid w:val="002B3D02"/>
    <w:rsid w:val="00352BFD"/>
    <w:rsid w:val="00391C68"/>
    <w:rsid w:val="004048EB"/>
    <w:rsid w:val="00413F92"/>
    <w:rsid w:val="0046512F"/>
    <w:rsid w:val="004662AF"/>
    <w:rsid w:val="00491892"/>
    <w:rsid w:val="004A2E37"/>
    <w:rsid w:val="004C5B63"/>
    <w:rsid w:val="004D7B0D"/>
    <w:rsid w:val="00532356"/>
    <w:rsid w:val="00533A4C"/>
    <w:rsid w:val="0058212C"/>
    <w:rsid w:val="005859D7"/>
    <w:rsid w:val="005944E9"/>
    <w:rsid w:val="005A48C6"/>
    <w:rsid w:val="005E5347"/>
    <w:rsid w:val="00664EB3"/>
    <w:rsid w:val="006819D8"/>
    <w:rsid w:val="006E3EDB"/>
    <w:rsid w:val="00707098"/>
    <w:rsid w:val="0075102D"/>
    <w:rsid w:val="00755158"/>
    <w:rsid w:val="00795142"/>
    <w:rsid w:val="007F5543"/>
    <w:rsid w:val="008442A9"/>
    <w:rsid w:val="0084461D"/>
    <w:rsid w:val="00881B5C"/>
    <w:rsid w:val="00932523"/>
    <w:rsid w:val="009A2D89"/>
    <w:rsid w:val="009F5330"/>
    <w:rsid w:val="00A72FB0"/>
    <w:rsid w:val="00A909F6"/>
    <w:rsid w:val="00A9338A"/>
    <w:rsid w:val="00AC60DE"/>
    <w:rsid w:val="00AC6B62"/>
    <w:rsid w:val="00AF6E7D"/>
    <w:rsid w:val="00B12086"/>
    <w:rsid w:val="00B24B46"/>
    <w:rsid w:val="00B66206"/>
    <w:rsid w:val="00B73AD5"/>
    <w:rsid w:val="00B755A5"/>
    <w:rsid w:val="00B97A22"/>
    <w:rsid w:val="00BA4131"/>
    <w:rsid w:val="00BD0234"/>
    <w:rsid w:val="00BD142B"/>
    <w:rsid w:val="00BD2748"/>
    <w:rsid w:val="00C4105A"/>
    <w:rsid w:val="00CA5F77"/>
    <w:rsid w:val="00D74AAA"/>
    <w:rsid w:val="00D74DC1"/>
    <w:rsid w:val="00DB7D5E"/>
    <w:rsid w:val="00E0406F"/>
    <w:rsid w:val="00E5538D"/>
    <w:rsid w:val="00E910FF"/>
    <w:rsid w:val="00E9656D"/>
    <w:rsid w:val="00EA084B"/>
    <w:rsid w:val="00ED6CD2"/>
    <w:rsid w:val="00EE79F1"/>
    <w:rsid w:val="00F25F93"/>
    <w:rsid w:val="00F41A64"/>
    <w:rsid w:val="00FC3EFB"/>
    <w:rsid w:val="00FE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95B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3EDB"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EDB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EDB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paragraph" w:styleId="Heading3">
    <w:name w:val="heading 3"/>
    <w:basedOn w:val="Normal"/>
    <w:link w:val="Heading3Char"/>
    <w:uiPriority w:val="9"/>
    <w:qFormat/>
    <w:rsid w:val="006E3E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EDB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EDB"/>
    <w:rPr>
      <w:rFonts w:ascii="Cambria" w:eastAsia="Times New Roman" w:hAnsi="Cambria" w:cs="Times New Roman"/>
      <w:b/>
      <w:bCs/>
      <w:kern w:val="32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6E3EDB"/>
    <w:rPr>
      <w:rFonts w:ascii="Calibri Light" w:eastAsia="Times New Roman" w:hAnsi="Calibri Light" w:cs="Times New Roman"/>
      <w:b/>
      <w:bCs/>
      <w:i/>
      <w:iCs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E3EDB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6E3EDB"/>
    <w:rPr>
      <w:rFonts w:ascii="Calibri" w:eastAsia="Times New Roman" w:hAnsi="Calibri" w:cs="Times New Roman"/>
      <w:b/>
      <w:bCs/>
      <w:sz w:val="28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E3E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3EDB"/>
    <w:pPr>
      <w:spacing w:after="100"/>
      <w:ind w:left="220"/>
    </w:pPr>
    <w:rPr>
      <w:rFonts w:ascii="Calibri" w:eastAsia="Times New Roman" w:hAnsi="Calibri" w:cs="Times New Roman"/>
      <w:lang w:eastAsia="en-C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E3EDB"/>
    <w:pPr>
      <w:spacing w:after="100"/>
      <w:ind w:left="440"/>
    </w:pPr>
  </w:style>
  <w:style w:type="paragraph" w:styleId="Caption">
    <w:name w:val="caption"/>
    <w:basedOn w:val="Normal"/>
    <w:uiPriority w:val="35"/>
    <w:qFormat/>
    <w:rsid w:val="006E3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Strong">
    <w:name w:val="Strong"/>
    <w:basedOn w:val="DefaultParagraphFont"/>
    <w:uiPriority w:val="22"/>
    <w:qFormat/>
    <w:rsid w:val="006E3EDB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6E3EDB"/>
    <w:rPr>
      <w:rFonts w:ascii="Times New Roman" w:hAnsi="Times New Roman" w:cs="Times New Roman"/>
      <w:i/>
    </w:rPr>
  </w:style>
  <w:style w:type="paragraph" w:styleId="ListParagraph">
    <w:name w:val="List Paragraph"/>
    <w:basedOn w:val="Normal"/>
    <w:uiPriority w:val="34"/>
    <w:qFormat/>
    <w:rsid w:val="006E3EDB"/>
    <w:pPr>
      <w:spacing w:after="200" w:line="276" w:lineRule="auto"/>
      <w:ind w:left="720"/>
      <w:contextualSpacing/>
    </w:pPr>
    <w:rPr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E3EDB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customStyle="1" w:styleId="Default">
    <w:name w:val="Default"/>
    <w:link w:val="DefaultChar"/>
    <w:rsid w:val="006E3ED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fr-CA"/>
    </w:rPr>
  </w:style>
  <w:style w:type="character" w:customStyle="1" w:styleId="DefaultChar">
    <w:name w:val="Default Char"/>
    <w:basedOn w:val="DefaultParagraphFont"/>
    <w:link w:val="Default"/>
    <w:rsid w:val="006E3EDB"/>
    <w:rPr>
      <w:rFonts w:ascii="Calibri" w:eastAsia="Times New Roman" w:hAnsi="Calibri" w:cs="Calibri"/>
      <w:color w:val="000000"/>
      <w:lang w:val="fr-CA"/>
    </w:rPr>
  </w:style>
  <w:style w:type="character" w:styleId="Hyperlink">
    <w:name w:val="Hyperlink"/>
    <w:basedOn w:val="DefaultParagraphFont"/>
    <w:uiPriority w:val="99"/>
    <w:unhideWhenUsed/>
    <w:rsid w:val="006E3EDB"/>
    <w:rPr>
      <w:rFonts w:ascii="Times New Roman" w:hAnsi="Times New Roman" w:cs="Times New Roman"/>
      <w:color w:val="0000FF"/>
      <w:sz w:val="24"/>
      <w:u w:val="single"/>
    </w:rPr>
  </w:style>
  <w:style w:type="paragraph" w:customStyle="1" w:styleId="svarticle">
    <w:name w:val="svarticle"/>
    <w:basedOn w:val="Normal"/>
    <w:rsid w:val="006E3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6E3EDB"/>
  </w:style>
  <w:style w:type="paragraph" w:styleId="BodyText">
    <w:name w:val="Body Text"/>
    <w:basedOn w:val="Normal"/>
    <w:link w:val="BodyTextChar"/>
    <w:rsid w:val="006E3EDB"/>
    <w:pPr>
      <w:spacing w:after="0" w:line="240" w:lineRule="auto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BodyTextChar">
    <w:name w:val="Body Text Char"/>
    <w:basedOn w:val="DefaultParagraphFont"/>
    <w:link w:val="BodyText"/>
    <w:rsid w:val="006E3EDB"/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mb">
    <w:name w:val="mb"/>
    <w:basedOn w:val="DefaultParagraphFont"/>
    <w:rsid w:val="006E3EDB"/>
  </w:style>
  <w:style w:type="paragraph" w:customStyle="1" w:styleId="EndNoteBibliographyTitle">
    <w:name w:val="EndNote Bibliography Title"/>
    <w:basedOn w:val="Normal"/>
    <w:link w:val="EndNoteBibliographyTitleChar"/>
    <w:rsid w:val="006E3E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3EDB"/>
    <w:rPr>
      <w:rFonts w:ascii="Calibri" w:eastAsiaTheme="minorEastAsia" w:hAnsi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E3ED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3EDB"/>
    <w:rPr>
      <w:rFonts w:ascii="Calibri" w:eastAsiaTheme="minorEastAsia" w:hAnsi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6E3EDB"/>
    <w:rPr>
      <w:rFonts w:eastAsiaTheme="minorEastAsia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EDB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3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E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ED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EDB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3E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EDB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3E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EDB"/>
    <w:rPr>
      <w:rFonts w:eastAsiaTheme="minorEastAsia"/>
      <w:sz w:val="22"/>
      <w:szCs w:val="22"/>
    </w:rPr>
  </w:style>
  <w:style w:type="character" w:customStyle="1" w:styleId="citationref">
    <w:name w:val="citationref"/>
    <w:basedOn w:val="DefaultParagraphFont"/>
    <w:rsid w:val="006E3EDB"/>
  </w:style>
  <w:style w:type="character" w:customStyle="1" w:styleId="internalref">
    <w:name w:val="internalref"/>
    <w:basedOn w:val="DefaultParagraphFont"/>
    <w:rsid w:val="006E3EDB"/>
  </w:style>
  <w:style w:type="character" w:styleId="LineNumber">
    <w:name w:val="line number"/>
    <w:basedOn w:val="DefaultParagraphFont"/>
    <w:uiPriority w:val="99"/>
    <w:semiHidden/>
    <w:unhideWhenUsed/>
    <w:rsid w:val="006E3EDB"/>
  </w:style>
  <w:style w:type="paragraph" w:styleId="DocumentMap">
    <w:name w:val="Document Map"/>
    <w:basedOn w:val="Normal"/>
    <w:link w:val="DocumentMapChar"/>
    <w:uiPriority w:val="99"/>
    <w:semiHidden/>
    <w:unhideWhenUsed/>
    <w:rsid w:val="006E3ED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E3EDB"/>
    <w:rPr>
      <w:rFonts w:ascii="Lucida Grande" w:eastAsiaTheme="minorEastAsia" w:hAnsi="Lucida Grande" w:cs="Lucida Grande"/>
    </w:rPr>
  </w:style>
  <w:style w:type="character" w:styleId="FollowedHyperlink">
    <w:name w:val="FollowedHyperlink"/>
    <w:basedOn w:val="DefaultParagraphFont"/>
    <w:uiPriority w:val="99"/>
    <w:semiHidden/>
    <w:unhideWhenUsed/>
    <w:rsid w:val="006E3EDB"/>
    <w:rPr>
      <w:color w:val="954F72" w:themeColor="followedHyperlink"/>
      <w:u w:val="single"/>
    </w:rPr>
  </w:style>
  <w:style w:type="paragraph" w:customStyle="1" w:styleId="p1">
    <w:name w:val="p1"/>
    <w:basedOn w:val="Normal"/>
    <w:rsid w:val="006E3EDB"/>
    <w:pPr>
      <w:spacing w:after="0" w:line="240" w:lineRule="auto"/>
    </w:pPr>
    <w:rPr>
      <w:rFonts w:ascii="Calibri" w:hAnsi="Calibri"/>
      <w:sz w:val="21"/>
      <w:szCs w:val="21"/>
    </w:rPr>
  </w:style>
  <w:style w:type="paragraph" w:customStyle="1" w:styleId="p2">
    <w:name w:val="p2"/>
    <w:basedOn w:val="Normal"/>
    <w:rsid w:val="006E3EDB"/>
    <w:pPr>
      <w:spacing w:after="0" w:line="240" w:lineRule="auto"/>
      <w:ind w:left="540" w:hanging="540"/>
    </w:pPr>
    <w:rPr>
      <w:rFonts w:ascii="Calibri" w:hAnsi="Calibri"/>
      <w:sz w:val="21"/>
      <w:szCs w:val="21"/>
    </w:rPr>
  </w:style>
  <w:style w:type="character" w:customStyle="1" w:styleId="apple-tab-span">
    <w:name w:val="apple-tab-span"/>
    <w:basedOn w:val="DefaultParagraphFont"/>
    <w:rsid w:val="006E3E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ars-grin.gov/cgi-bin/npgs/html/acchtml.pl?1397843" TargetMode="External"/><Relationship Id="rId18" Type="http://schemas.openxmlformats.org/officeDocument/2006/relationships/hyperlink" Target="http://www.ars-grin.gov/cgi-bin/npgs/html/acchtml.pl?1080438" TargetMode="External"/><Relationship Id="rId8" Type="http://schemas.openxmlformats.org/officeDocument/2006/relationships/hyperlink" Target="http://www.ars-grin.gov/cgi-bin/npgs/html/acchtml.pl?1414930" TargetMode="External"/><Relationship Id="rId26" Type="http://schemas.openxmlformats.org/officeDocument/2006/relationships/customXml" Target="../customXml/item1.xml"/><Relationship Id="rId21" Type="http://schemas.openxmlformats.org/officeDocument/2006/relationships/hyperlink" Target="http://www.ars-grin.gov/cgi-bin/npgs/html/acchtml.pl?1058636" TargetMode="External"/><Relationship Id="rId3" Type="http://schemas.openxmlformats.org/officeDocument/2006/relationships/settings" Target="settings.xml"/><Relationship Id="rId25" Type="http://schemas.openxmlformats.org/officeDocument/2006/relationships/theme" Target="theme/theme1.xml"/><Relationship Id="rId12" Type="http://schemas.openxmlformats.org/officeDocument/2006/relationships/hyperlink" Target="http://www.ars-grin.gov/cgi-bin/npgs/html/acchtml.pl?1414636" TargetMode="External"/><Relationship Id="rId17" Type="http://schemas.openxmlformats.org/officeDocument/2006/relationships/hyperlink" Target="http://www.ars-grin.gov/cgi-bin/npgs/html/acchtml.pl?1064009" TargetMode="External"/><Relationship Id="rId7" Type="http://schemas.openxmlformats.org/officeDocument/2006/relationships/hyperlink" Target="http://www.ars-grin.gov/cgi-bin/npgs/html/acchtml.pl?1065708" TargetMode="External"/><Relationship Id="rId20" Type="http://schemas.openxmlformats.org/officeDocument/2006/relationships/hyperlink" Target="http://www.ars-grin.gov/cgi-bin/npgs/html/acchtml.pl?1058207" TargetMode="External"/><Relationship Id="rId16" Type="http://schemas.openxmlformats.org/officeDocument/2006/relationships/hyperlink" Target="http://www.ars-grin.gov/cgi-bin/npgs/html/acchtml.pl?1373234" TargetMode="External"/><Relationship Id="rId2" Type="http://schemas.openxmlformats.org/officeDocument/2006/relationships/styles" Target="styles.xml"/><Relationship Id="rId24" Type="http://schemas.openxmlformats.org/officeDocument/2006/relationships/fontTable" Target="fontTable.xml"/><Relationship Id="rId11" Type="http://schemas.openxmlformats.org/officeDocument/2006/relationships/hyperlink" Target="http://www.ars-grin.gov/cgi-bin/npgs/html/acchtml.pl?107866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ars-grin.gov/cgi-bin/npgs/html/acchtml.pl?1414930" TargetMode="External"/><Relationship Id="rId23" Type="http://schemas.openxmlformats.org/officeDocument/2006/relationships/hyperlink" Target="http://www.ars-grin.gov/cgi-bin/npgs/html/acchtml.pl?1064766" TargetMode="External"/><Relationship Id="rId15" Type="http://schemas.openxmlformats.org/officeDocument/2006/relationships/hyperlink" Target="http://www.ars-grin.gov/cgi-bin/npgs/html/acchtml.pl?1064009" TargetMode="External"/><Relationship Id="rId5" Type="http://schemas.openxmlformats.org/officeDocument/2006/relationships/hyperlink" Target="http://www.ars-grin.gov/cgi-bin/npgs/html/acchtml.pl?1414930" TargetMode="External"/><Relationship Id="rId28" Type="http://schemas.openxmlformats.org/officeDocument/2006/relationships/customXml" Target="../customXml/item3.xml"/><Relationship Id="rId10" Type="http://schemas.openxmlformats.org/officeDocument/2006/relationships/hyperlink" Target="http://www.ars-grin.gov/cgi-bin/npgs/html/acchtml.pl?1414753" TargetMode="External"/><Relationship Id="rId19" Type="http://schemas.openxmlformats.org/officeDocument/2006/relationships/hyperlink" Target="http://www.ars-grin.gov/cgi-bin/npgs/html/acchtml.pl?1064653" TargetMode="External"/><Relationship Id="rId9" Type="http://schemas.openxmlformats.org/officeDocument/2006/relationships/hyperlink" Target="http://www.ars-grin.gov/cgi-bin/npgs/html/acchtml.pl?1454651" TargetMode="External"/><Relationship Id="rId22" Type="http://schemas.openxmlformats.org/officeDocument/2006/relationships/hyperlink" Target="http://www.ars-grin.gov/cgi-bin/npgs/html/acchtml.pl?1025379" TargetMode="External"/><Relationship Id="rId14" Type="http://schemas.openxmlformats.org/officeDocument/2006/relationships/hyperlink" Target="http://www.ars-grin.gov/cgi-bin/npgs/html/acchtml.pl?1064009" TargetMode="External"/><Relationship Id="rId4" Type="http://schemas.openxmlformats.org/officeDocument/2006/relationships/webSettings" Target="webSettings.xm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ACD891-2F3D-46EF-8C6A-0999D63A23BB}"/>
</file>

<file path=customXml/itemProps2.xml><?xml version="1.0" encoding="utf-8"?>
<ds:datastoreItem xmlns:ds="http://schemas.openxmlformats.org/officeDocument/2006/customXml" ds:itemID="{B95A0D01-C030-47D6-860F-D7C8131B487E}"/>
</file>

<file path=customXml/itemProps3.xml><?xml version="1.0" encoding="utf-8"?>
<ds:datastoreItem xmlns:ds="http://schemas.openxmlformats.org/officeDocument/2006/customXml" ds:itemID="{6059C7DC-9901-43FE-AC01-EFB27907F4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67</Words>
  <Characters>10077</Characters>
  <Application>Microsoft Macintosh Word</Application>
  <DocSecurity>0</DocSecurity>
  <Lines>83</Lines>
  <Paragraphs>23</Paragraphs>
  <ScaleCrop>false</ScaleCrop>
  <Company>CIMMYT</Company>
  <LinksUpToDate>false</LinksUpToDate>
  <CharactersWithSpaces>1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warpal S. Dhugga</dc:creator>
  <cp:keywords/>
  <dc:description/>
  <cp:lastModifiedBy>Kanwarpal S. Dhugga</cp:lastModifiedBy>
  <cp:revision>1</cp:revision>
  <dcterms:created xsi:type="dcterms:W3CDTF">2017-09-24T19:31:00Z</dcterms:created>
  <dcterms:modified xsi:type="dcterms:W3CDTF">2017-09-2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